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A49AF" w14:textId="02F8F87D" w:rsidR="00432E07" w:rsidRPr="00CC65C4" w:rsidRDefault="00432E07" w:rsidP="00432E07">
      <w:pPr>
        <w:spacing w:line="480" w:lineRule="auto"/>
        <w:ind w:left="120" w:hanging="120"/>
        <w:rPr>
          <w:b/>
          <w:bCs/>
        </w:rPr>
      </w:pPr>
      <w:r w:rsidRPr="00CC65C4">
        <w:rPr>
          <w:b/>
          <w:bCs/>
        </w:rPr>
        <w:t>ADDITIONAL FILE 2</w:t>
      </w:r>
    </w:p>
    <w:p w14:paraId="5B821089" w14:textId="6D244DD4" w:rsidR="00CC1166" w:rsidRPr="00CC65C4" w:rsidRDefault="001A79F5" w:rsidP="00E5582D">
      <w:pPr>
        <w:spacing w:line="480" w:lineRule="auto"/>
      </w:pPr>
      <w:r w:rsidRPr="00CC65C4">
        <w:rPr>
          <w:b/>
        </w:rPr>
        <w:t xml:space="preserve">Characteristics of Study Population at Baseline by Healthy </w:t>
      </w:r>
      <w:r w:rsidR="00B23601" w:rsidRPr="00CC65C4">
        <w:rPr>
          <w:b/>
        </w:rPr>
        <w:t>Aging</w:t>
      </w:r>
      <w:r w:rsidRPr="00CC65C4">
        <w:rPr>
          <w:b/>
        </w:rPr>
        <w:t xml:space="preserve"> Status at Follow-up, Manitoba Study of Health and </w:t>
      </w:r>
      <w:r w:rsidR="00B23601" w:rsidRPr="00CC65C4">
        <w:rPr>
          <w:b/>
        </w:rPr>
        <w:t>Aging</w:t>
      </w:r>
      <w:r w:rsidRPr="00CC65C4">
        <w:rPr>
          <w:b/>
        </w:rPr>
        <w:t xml:space="preserve"> (n=1,751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92"/>
        <w:gridCol w:w="1688"/>
        <w:gridCol w:w="1688"/>
        <w:gridCol w:w="1757"/>
        <w:gridCol w:w="1757"/>
        <w:gridCol w:w="1757"/>
      </w:tblGrid>
      <w:tr w:rsidR="00BB7B0D" w:rsidRPr="00CC65C4" w14:paraId="232151A2" w14:textId="77777777" w:rsidTr="00295461">
        <w:trPr>
          <w:tblHeader/>
        </w:trPr>
        <w:tc>
          <w:tcPr>
            <w:tcW w:w="3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13522" w14:textId="77777777" w:rsidR="00BB7B0D" w:rsidRPr="00CC65C4" w:rsidRDefault="00BB7B0D" w:rsidP="00FF0ACC">
            <w:pPr>
              <w:spacing w:before="120" w:line="276" w:lineRule="auto"/>
              <w:rPr>
                <w:b/>
              </w:rPr>
            </w:pPr>
            <w:r w:rsidRPr="00CC65C4">
              <w:rPr>
                <w:b/>
              </w:rPr>
              <w:t>Characteristics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201944" w14:textId="270585D0" w:rsidR="00BB7B0D" w:rsidRPr="00CC65C4" w:rsidRDefault="00BB7B0D" w:rsidP="00FF0ACC">
            <w:pPr>
              <w:spacing w:before="120" w:line="276" w:lineRule="auto"/>
              <w:jc w:val="center"/>
              <w:rPr>
                <w:b/>
              </w:rPr>
            </w:pPr>
            <w:r w:rsidRPr="00CC65C4">
              <w:rPr>
                <w:b/>
              </w:rPr>
              <w:t xml:space="preserve">Healthy </w:t>
            </w:r>
            <w:r w:rsidRPr="00CC65C4">
              <w:rPr>
                <w:b/>
              </w:rPr>
              <w:br/>
            </w:r>
            <w:r w:rsidR="00B23601" w:rsidRPr="00CC65C4">
              <w:rPr>
                <w:b/>
              </w:rPr>
              <w:t>Aging</w:t>
            </w:r>
            <w:r w:rsidRPr="00CC65C4">
              <w:rPr>
                <w:b/>
              </w:rPr>
              <w:t xml:space="preserve"> </w:t>
            </w:r>
            <w:r w:rsidRPr="00CC65C4">
              <w:rPr>
                <w:b/>
              </w:rPr>
              <w:br/>
              <w:t>(n=359)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761D37" w14:textId="19EB3D74" w:rsidR="00BB7B0D" w:rsidRPr="00CC65C4" w:rsidRDefault="00BB7B0D" w:rsidP="00FF0ACC">
            <w:pPr>
              <w:spacing w:before="120" w:line="276" w:lineRule="auto"/>
              <w:jc w:val="center"/>
              <w:rPr>
                <w:b/>
              </w:rPr>
            </w:pPr>
            <w:r w:rsidRPr="00CC65C4">
              <w:rPr>
                <w:b/>
              </w:rPr>
              <w:t xml:space="preserve">Not Healthy </w:t>
            </w:r>
            <w:r w:rsidR="00B23601" w:rsidRPr="00CC65C4">
              <w:rPr>
                <w:b/>
              </w:rPr>
              <w:t>Aging</w:t>
            </w:r>
            <w:r w:rsidRPr="00CC65C4">
              <w:rPr>
                <w:b/>
              </w:rPr>
              <w:br/>
              <w:t>(n=587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4BCD2D" w14:textId="77777777" w:rsidR="00BB7B0D" w:rsidRPr="00CC65C4" w:rsidRDefault="00BB7B0D" w:rsidP="00FF0ACC">
            <w:pPr>
              <w:spacing w:before="120" w:line="276" w:lineRule="auto"/>
              <w:jc w:val="center"/>
              <w:rPr>
                <w:b/>
              </w:rPr>
            </w:pPr>
            <w:r w:rsidRPr="00CC65C4">
              <w:rPr>
                <w:b/>
              </w:rPr>
              <w:t>Institutionalized (n=39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0B1D7A" w14:textId="77777777" w:rsidR="00BB7B0D" w:rsidRPr="00CC65C4" w:rsidRDefault="00BB7B0D" w:rsidP="00FF0ACC">
            <w:pPr>
              <w:spacing w:before="120" w:line="276" w:lineRule="auto"/>
              <w:jc w:val="center"/>
              <w:rPr>
                <w:b/>
              </w:rPr>
            </w:pPr>
            <w:r w:rsidRPr="00CC65C4">
              <w:rPr>
                <w:b/>
              </w:rPr>
              <w:t xml:space="preserve">Dead </w:t>
            </w:r>
            <w:r w:rsidRPr="00CC65C4">
              <w:rPr>
                <w:b/>
              </w:rPr>
              <w:br/>
              <w:t>(n=371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769AE7" w14:textId="77777777" w:rsidR="00BB7B0D" w:rsidRPr="00CC65C4" w:rsidRDefault="00BB7B0D" w:rsidP="00FF0ACC">
            <w:pPr>
              <w:spacing w:before="120" w:line="276" w:lineRule="auto"/>
              <w:jc w:val="center"/>
              <w:rPr>
                <w:b/>
              </w:rPr>
            </w:pPr>
            <w:r w:rsidRPr="00CC65C4">
              <w:rPr>
                <w:b/>
              </w:rPr>
              <w:t>Missing</w:t>
            </w:r>
            <w:r w:rsidR="003160C2" w:rsidRPr="00CC65C4">
              <w:rPr>
                <w:b/>
              </w:rPr>
              <w:br/>
            </w:r>
            <w:r w:rsidRPr="00CC65C4">
              <w:rPr>
                <w:b/>
              </w:rPr>
              <w:t>(n=395)</w:t>
            </w:r>
          </w:p>
        </w:tc>
      </w:tr>
      <w:tr w:rsidR="00BB7B0D" w:rsidRPr="00CC65C4" w14:paraId="14993716" w14:textId="77777777">
        <w:tc>
          <w:tcPr>
            <w:tcW w:w="3792" w:type="dxa"/>
            <w:tcBorders>
              <w:left w:val="nil"/>
              <w:bottom w:val="nil"/>
              <w:right w:val="nil"/>
            </w:tcBorders>
          </w:tcPr>
          <w:p w14:paraId="504572CA" w14:textId="77777777" w:rsidR="00BB7B0D" w:rsidRPr="00CC65C4" w:rsidRDefault="00BB7B0D" w:rsidP="00FF0ACC">
            <w:pPr>
              <w:spacing w:before="120" w:line="276" w:lineRule="auto"/>
            </w:pPr>
            <w:r w:rsidRPr="00CC65C4">
              <w:t>Age, years (mean, SD)*</w:t>
            </w:r>
            <w:r w:rsidR="00DF265E" w:rsidRPr="00CC65C4">
              <w:t>**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</w:tcPr>
          <w:p w14:paraId="13519F67" w14:textId="77777777" w:rsidR="00BB7B0D" w:rsidRPr="00CC65C4" w:rsidRDefault="00BB7B0D" w:rsidP="00FF0ACC">
            <w:pPr>
              <w:spacing w:before="120" w:line="276" w:lineRule="auto"/>
              <w:jc w:val="center"/>
            </w:pPr>
            <w:r w:rsidRPr="00CC65C4">
              <w:t>73.6 (5.3)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</w:tcPr>
          <w:p w14:paraId="3D5CFB19" w14:textId="77777777" w:rsidR="00BB7B0D" w:rsidRPr="00CC65C4" w:rsidRDefault="00BB7B0D" w:rsidP="00FF0ACC">
            <w:pPr>
              <w:spacing w:before="120" w:line="276" w:lineRule="auto"/>
              <w:jc w:val="center"/>
            </w:pPr>
            <w:r w:rsidRPr="00CC65C4">
              <w:t>76.9 (6.3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19CF44" w14:textId="77777777" w:rsidR="00BB7B0D" w:rsidRPr="00CC65C4" w:rsidRDefault="00BB7B0D" w:rsidP="00FF0ACC">
            <w:pPr>
              <w:spacing w:before="120" w:line="276" w:lineRule="auto"/>
              <w:jc w:val="center"/>
            </w:pPr>
            <w:r w:rsidRPr="00CC65C4">
              <w:t>83.8 (6.3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312DBD" w14:textId="77777777" w:rsidR="00BB7B0D" w:rsidRPr="00CC65C4" w:rsidRDefault="00BB7B0D" w:rsidP="00FF0ACC">
            <w:pPr>
              <w:spacing w:before="120" w:line="276" w:lineRule="auto"/>
              <w:jc w:val="center"/>
            </w:pPr>
            <w:r w:rsidRPr="00CC65C4">
              <w:t>80.9 (7.2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B44A74" w14:textId="4F7004BC" w:rsidR="00BB7B0D" w:rsidRPr="00CC65C4" w:rsidRDefault="00BB7B0D" w:rsidP="00FF0ACC">
            <w:pPr>
              <w:spacing w:before="120" w:line="276" w:lineRule="auto"/>
              <w:jc w:val="center"/>
            </w:pPr>
            <w:r w:rsidRPr="00CC65C4">
              <w:t>78.2 (7.7)</w:t>
            </w:r>
            <w:r w:rsidR="0035754B" w:rsidRPr="00CC65C4">
              <w:rPr>
                <w:vertAlign w:val="superscript"/>
              </w:rPr>
              <w:t>1</w:t>
            </w:r>
          </w:p>
        </w:tc>
      </w:tr>
      <w:tr w:rsidR="00BB7B0D" w:rsidRPr="00CC65C4" w14:paraId="04565EC4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54E2FAEB" w14:textId="77777777" w:rsidR="00BB7B0D" w:rsidRPr="00CC65C4" w:rsidRDefault="00BB7B0D" w:rsidP="00FF0ACC">
            <w:pPr>
              <w:tabs>
                <w:tab w:val="left" w:pos="917"/>
              </w:tabs>
              <w:spacing w:line="276" w:lineRule="auto"/>
            </w:pPr>
            <w:r w:rsidRPr="00CC65C4">
              <w:t>Gender (% female)</w:t>
            </w:r>
            <w:r w:rsidR="00DF265E" w:rsidRPr="00CC65C4"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2C0DE7E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59.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C24486F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61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BC12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66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E1EE2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48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3879E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62.5</w:t>
            </w:r>
          </w:p>
        </w:tc>
      </w:tr>
      <w:tr w:rsidR="00BB7B0D" w:rsidRPr="00CC65C4" w14:paraId="398C61F0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007E38AF" w14:textId="77777777" w:rsidR="00BB7B0D" w:rsidRPr="00CC65C4" w:rsidRDefault="00BB7B0D" w:rsidP="00FF0ACC">
            <w:pPr>
              <w:spacing w:line="276" w:lineRule="auto"/>
              <w:rPr>
                <w:i/>
              </w:rPr>
            </w:pPr>
            <w:r w:rsidRPr="00CC65C4">
              <w:rPr>
                <w:i/>
              </w:rPr>
              <w:t>Level of Education*</w:t>
            </w:r>
            <w:r w:rsidR="00DF265E" w:rsidRPr="00CC65C4">
              <w:rPr>
                <w:i/>
              </w:rPr>
              <w:t>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5513CE3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899837F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456527F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EA7A4EB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06E7BB3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</w:tr>
      <w:tr w:rsidR="00BB7B0D" w:rsidRPr="00CC65C4" w14:paraId="1FC2EF8A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5995FAD8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>No formal schoolin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9C51552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8CFD75C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885C5D4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0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F0334F2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9132D6F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3.8</w:t>
            </w:r>
          </w:p>
        </w:tc>
      </w:tr>
      <w:tr w:rsidR="00BB7B0D" w:rsidRPr="00CC65C4" w14:paraId="194164DC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46C5069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>Some primary schoo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A55865E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7.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E107CCB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5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9905DE0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9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26E23F4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9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6662FB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0.6</w:t>
            </w:r>
          </w:p>
        </w:tc>
      </w:tr>
      <w:tr w:rsidR="00BB7B0D" w:rsidRPr="00CC65C4" w14:paraId="1337FCDD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7CC71C8B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>Finished primary schoo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D9EEB6A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3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4BA4980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4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9A2A76B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5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FFD674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8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76FB321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2.9</w:t>
            </w:r>
          </w:p>
        </w:tc>
      </w:tr>
      <w:tr w:rsidR="00BB7B0D" w:rsidRPr="00CC65C4" w14:paraId="02F0B69B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65EC7822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>Some secondary or high schoo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BC9A5FD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36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1F1BB7E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32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1B2AFC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42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F0E71C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31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82FF5AD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33.2</w:t>
            </w:r>
          </w:p>
        </w:tc>
      </w:tr>
      <w:tr w:rsidR="00BB7B0D" w:rsidRPr="00CC65C4" w14:paraId="063C22A9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679A1A18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>Completed secondary or high schoo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DE7F6FF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6.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6FB4ACF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7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171CD8D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0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5E778B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0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C0E9377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2.9</w:t>
            </w:r>
          </w:p>
        </w:tc>
      </w:tr>
      <w:tr w:rsidR="00BB7B0D" w:rsidRPr="00CC65C4" w14:paraId="100BC61F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C0A6C8F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>Some community or technical colleg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6F38882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4.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7C8C5E9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4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C5D379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F2A5B51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3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6FE2CDB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4.3</w:t>
            </w:r>
          </w:p>
        </w:tc>
      </w:tr>
      <w:tr w:rsidR="00BB7B0D" w:rsidRPr="00CC65C4" w14:paraId="7EBD1565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2EBC50C7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>Completed community or technical colleg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973C102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8.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8C00D9E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8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AD7407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5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ED0D571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6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C994370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5.4</w:t>
            </w:r>
          </w:p>
        </w:tc>
      </w:tr>
      <w:tr w:rsidR="00BB7B0D" w:rsidRPr="00CC65C4" w14:paraId="16851BB1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6EAD19B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 xml:space="preserve">Some university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978025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4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BFEDE6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BA71FF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581F497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4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590FEA0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3.2</w:t>
            </w:r>
          </w:p>
        </w:tc>
      </w:tr>
      <w:tr w:rsidR="00BB7B0D" w:rsidRPr="00CC65C4" w14:paraId="0EC710E7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0B84076E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>Bachelor’s degre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31DCE4A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5.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97FEA17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B443BD7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3B86585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41B84EB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3.0</w:t>
            </w:r>
          </w:p>
        </w:tc>
      </w:tr>
      <w:tr w:rsidR="00BB7B0D" w:rsidRPr="00CC65C4" w14:paraId="37DDA146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05E0261E" w14:textId="77777777" w:rsidR="00BB7B0D" w:rsidRPr="00CC65C4" w:rsidRDefault="00BB7B0D" w:rsidP="00FF0ACC">
            <w:pPr>
              <w:spacing w:line="276" w:lineRule="auto"/>
              <w:ind w:left="480"/>
            </w:pPr>
            <w:r w:rsidRPr="00CC65C4">
              <w:t>Master’s degree or Ph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323093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2256549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FAB875A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0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2744C6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0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2A3FAEA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0.8</w:t>
            </w:r>
          </w:p>
        </w:tc>
      </w:tr>
      <w:tr w:rsidR="00BB7B0D" w:rsidRPr="00CC65C4" w14:paraId="235F0E82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25C3C7C1" w14:textId="77777777" w:rsidR="00957542" w:rsidRPr="00CC65C4" w:rsidRDefault="00957542" w:rsidP="00FF0ACC">
            <w:pPr>
              <w:spacing w:before="120" w:line="276" w:lineRule="auto"/>
            </w:pPr>
          </w:p>
          <w:p w14:paraId="4C80D218" w14:textId="6BB439E0" w:rsidR="00BB7B0D" w:rsidRPr="00CC65C4" w:rsidRDefault="00BB7B0D" w:rsidP="00FF0ACC">
            <w:pPr>
              <w:spacing w:before="120" w:line="276" w:lineRule="auto"/>
            </w:pPr>
            <w:r w:rsidRPr="00CC65C4">
              <w:lastRenderedPageBreak/>
              <w:t>Monthly Household Income</w:t>
            </w:r>
            <w:r w:rsidR="0035754B" w:rsidRPr="00CC65C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C65C4">
              <w:t>, $</w:t>
            </w:r>
            <w:r w:rsidR="00B67CFC" w:rsidRPr="00CC65C4">
              <w:br/>
            </w:r>
            <w:r w:rsidRPr="00CC65C4">
              <w:t xml:space="preserve"> (mean, SD)</w:t>
            </w:r>
            <w:r w:rsidR="00B67CFC" w:rsidRPr="00CC65C4">
              <w:t>*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DF3E" w14:textId="77777777" w:rsidR="00957542" w:rsidRPr="00CC65C4" w:rsidRDefault="00957542" w:rsidP="00FF0ACC">
            <w:pPr>
              <w:spacing w:before="120" w:line="276" w:lineRule="auto"/>
              <w:jc w:val="center"/>
            </w:pPr>
          </w:p>
          <w:p w14:paraId="0508D07E" w14:textId="0A268D92" w:rsidR="00BB7B0D" w:rsidRPr="00CC65C4" w:rsidRDefault="00165329" w:rsidP="00165329">
            <w:pPr>
              <w:spacing w:before="120" w:line="276" w:lineRule="auto"/>
              <w:jc w:val="center"/>
            </w:pPr>
            <w:r w:rsidRPr="00CC65C4">
              <w:lastRenderedPageBreak/>
              <w:t>1921</w:t>
            </w:r>
            <w:r w:rsidR="00BB7B0D" w:rsidRPr="00CC65C4">
              <w:t xml:space="preserve"> </w:t>
            </w:r>
            <w:r w:rsidR="00FF0ACC" w:rsidRPr="00CC65C4">
              <w:br/>
            </w:r>
            <w:r w:rsidR="00BB7B0D" w:rsidRPr="00CC65C4">
              <w:t>(</w:t>
            </w:r>
            <w:r w:rsidRPr="00CC65C4">
              <w:t>1360</w:t>
            </w:r>
            <w:r w:rsidR="00BB7B0D" w:rsidRPr="00CC65C4"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4BD9" w14:textId="77777777" w:rsidR="00957542" w:rsidRPr="00CC65C4" w:rsidRDefault="00957542" w:rsidP="00FF0ACC">
            <w:pPr>
              <w:spacing w:before="120" w:line="276" w:lineRule="auto"/>
              <w:jc w:val="center"/>
            </w:pPr>
          </w:p>
          <w:p w14:paraId="3E332939" w14:textId="3A95CC29" w:rsidR="00BB7B0D" w:rsidRPr="00CC65C4" w:rsidRDefault="00165329" w:rsidP="00165329">
            <w:pPr>
              <w:spacing w:before="120" w:line="276" w:lineRule="auto"/>
              <w:jc w:val="center"/>
            </w:pPr>
            <w:r w:rsidRPr="00CC65C4">
              <w:lastRenderedPageBreak/>
              <w:t>1545</w:t>
            </w:r>
            <w:r w:rsidR="00BB7B0D" w:rsidRPr="00CC65C4">
              <w:t xml:space="preserve"> </w:t>
            </w:r>
            <w:r w:rsidR="00FF0ACC" w:rsidRPr="00CC65C4">
              <w:br/>
            </w:r>
            <w:r w:rsidR="00BB7B0D" w:rsidRPr="00CC65C4">
              <w:t>(</w:t>
            </w:r>
            <w:r w:rsidRPr="00CC65C4">
              <w:t>1154</w:t>
            </w:r>
            <w:r w:rsidR="00BB7B0D" w:rsidRPr="00CC65C4"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CD79" w14:textId="77777777" w:rsidR="00957542" w:rsidRPr="00CC65C4" w:rsidRDefault="00957542" w:rsidP="00FF0ACC">
            <w:pPr>
              <w:spacing w:before="120" w:line="276" w:lineRule="auto"/>
              <w:jc w:val="center"/>
            </w:pPr>
          </w:p>
          <w:p w14:paraId="4BC13311" w14:textId="0BC90952" w:rsidR="00BB7B0D" w:rsidRPr="00CC65C4" w:rsidRDefault="00165329" w:rsidP="00165329">
            <w:pPr>
              <w:spacing w:before="120" w:line="276" w:lineRule="auto"/>
              <w:jc w:val="center"/>
            </w:pPr>
            <w:r w:rsidRPr="00CC65C4">
              <w:lastRenderedPageBreak/>
              <w:t>1119</w:t>
            </w:r>
            <w:r w:rsidR="00BB7B0D" w:rsidRPr="00CC65C4">
              <w:t xml:space="preserve"> </w:t>
            </w:r>
            <w:r w:rsidR="00FF0ACC" w:rsidRPr="00CC65C4">
              <w:br/>
            </w:r>
            <w:r w:rsidR="00BB7B0D" w:rsidRPr="00CC65C4">
              <w:t>(</w:t>
            </w:r>
            <w:r w:rsidRPr="00CC65C4">
              <w:t>471</w:t>
            </w:r>
            <w:r w:rsidR="00BB7B0D" w:rsidRPr="00CC65C4"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8EB8" w14:textId="77777777" w:rsidR="00957542" w:rsidRPr="00CC65C4" w:rsidRDefault="00957542" w:rsidP="00FF0ACC">
            <w:pPr>
              <w:spacing w:before="120" w:line="276" w:lineRule="auto"/>
              <w:jc w:val="center"/>
            </w:pPr>
          </w:p>
          <w:p w14:paraId="4DD0F854" w14:textId="0C753989" w:rsidR="00BB7B0D" w:rsidRPr="00CC65C4" w:rsidRDefault="00165329" w:rsidP="00165329">
            <w:pPr>
              <w:spacing w:before="120" w:line="276" w:lineRule="auto"/>
              <w:jc w:val="center"/>
            </w:pPr>
            <w:r w:rsidRPr="00CC65C4">
              <w:lastRenderedPageBreak/>
              <w:t>1351</w:t>
            </w:r>
            <w:r w:rsidR="00BB7B0D" w:rsidRPr="00CC65C4">
              <w:t xml:space="preserve"> </w:t>
            </w:r>
            <w:r w:rsidR="00FF0ACC" w:rsidRPr="00CC65C4">
              <w:br/>
            </w:r>
            <w:r w:rsidR="00BB7B0D" w:rsidRPr="00CC65C4">
              <w:t>(</w:t>
            </w:r>
            <w:r w:rsidRPr="00CC65C4">
              <w:t>1032</w:t>
            </w:r>
            <w:r w:rsidR="00BB7B0D" w:rsidRPr="00CC65C4"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1B09" w14:textId="77777777" w:rsidR="00957542" w:rsidRPr="00CC65C4" w:rsidRDefault="00957542" w:rsidP="00FF0ACC">
            <w:pPr>
              <w:spacing w:before="120" w:line="276" w:lineRule="auto"/>
              <w:jc w:val="center"/>
            </w:pPr>
          </w:p>
          <w:p w14:paraId="64D39098" w14:textId="3CE18B64" w:rsidR="00BB7B0D" w:rsidRPr="00CC65C4" w:rsidRDefault="00165329" w:rsidP="00165329">
            <w:pPr>
              <w:spacing w:before="120" w:line="276" w:lineRule="auto"/>
              <w:jc w:val="center"/>
            </w:pPr>
            <w:r w:rsidRPr="00CC65C4">
              <w:lastRenderedPageBreak/>
              <w:t>1460</w:t>
            </w:r>
            <w:r w:rsidR="00BB7B0D" w:rsidRPr="00CC65C4">
              <w:t xml:space="preserve"> </w:t>
            </w:r>
            <w:r w:rsidR="00FF0ACC" w:rsidRPr="00CC65C4">
              <w:br/>
            </w:r>
            <w:r w:rsidR="00BB7B0D" w:rsidRPr="00CC65C4">
              <w:t>(</w:t>
            </w:r>
            <w:r w:rsidRPr="00CC65C4">
              <w:t>1225</w:t>
            </w:r>
            <w:r w:rsidR="00BB7B0D" w:rsidRPr="00CC65C4">
              <w:t>)</w:t>
            </w:r>
          </w:p>
        </w:tc>
      </w:tr>
      <w:tr w:rsidR="00BB7B0D" w:rsidRPr="00CC65C4" w14:paraId="36B0EB4A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0BC4B4D" w14:textId="33AD4655" w:rsidR="00BB7B0D" w:rsidRPr="00CC65C4" w:rsidRDefault="00661162" w:rsidP="00FF0ACC">
            <w:pPr>
              <w:keepNext/>
              <w:spacing w:line="276" w:lineRule="auto"/>
              <w:rPr>
                <w:i/>
              </w:rPr>
            </w:pPr>
            <w:r w:rsidRPr="00CC65C4">
              <w:rPr>
                <w:i/>
              </w:rPr>
              <w:lastRenderedPageBreak/>
              <w:t>Perceived Income Adequacy</w:t>
            </w:r>
            <w:r w:rsidR="00BB7B0D" w:rsidRPr="00CC65C4">
              <w:rPr>
                <w:i/>
              </w:rPr>
              <w:t xml:space="preserve"> (%)</w:t>
            </w:r>
            <w:r w:rsidR="00DF265E" w:rsidRPr="00CC65C4">
              <w:rPr>
                <w:i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73AF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C895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21EC4F5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176DA20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79ABF7C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</w:tr>
      <w:tr w:rsidR="00BB7B0D" w:rsidRPr="00CC65C4" w14:paraId="19786EF6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C3F374C" w14:textId="77777777" w:rsidR="00BB7B0D" w:rsidRPr="00CC65C4" w:rsidRDefault="00BB7B0D" w:rsidP="00FF0ACC">
            <w:pPr>
              <w:spacing w:line="276" w:lineRule="auto"/>
            </w:pPr>
            <w:r w:rsidRPr="00CC65C4">
              <w:t xml:space="preserve">        Not very well/some difficulty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280A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E1C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3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7FF301D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5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3E59172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4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9096BC7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4.8</w:t>
            </w:r>
          </w:p>
        </w:tc>
      </w:tr>
      <w:tr w:rsidR="00BB7B0D" w:rsidRPr="00CC65C4" w14:paraId="560383FF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C4599A7" w14:textId="77777777" w:rsidR="00BB7B0D" w:rsidRPr="00CC65C4" w:rsidRDefault="00BB7B0D" w:rsidP="00FF0ACC">
            <w:pPr>
              <w:spacing w:line="276" w:lineRule="auto"/>
            </w:pPr>
            <w:r w:rsidRPr="00CC65C4">
              <w:t xml:space="preserve">        Adequatel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5DAE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63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B705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62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4BC40B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53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50B76BC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55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3D6E45D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64.5</w:t>
            </w:r>
          </w:p>
        </w:tc>
      </w:tr>
      <w:tr w:rsidR="00BB7B0D" w:rsidRPr="00CC65C4" w14:paraId="358DD7FA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5FEBC106" w14:textId="77777777" w:rsidR="00BB7B0D" w:rsidRPr="00CC65C4" w:rsidRDefault="00BB7B0D" w:rsidP="00FF0ACC">
            <w:pPr>
              <w:spacing w:line="276" w:lineRule="auto"/>
            </w:pPr>
            <w:r w:rsidRPr="00CC65C4">
              <w:t xml:space="preserve">        Very wel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F8E4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6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2A61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4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6D3A64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41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09EBFDF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9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5338BFA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0.7</w:t>
            </w:r>
          </w:p>
        </w:tc>
      </w:tr>
      <w:tr w:rsidR="00BB7B0D" w:rsidRPr="00CC65C4" w14:paraId="72F357BB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DA369B7" w14:textId="77777777" w:rsidR="00BB7B0D" w:rsidRPr="00CC65C4" w:rsidRDefault="00BB7B0D" w:rsidP="00FF0ACC">
            <w:pPr>
              <w:spacing w:line="276" w:lineRule="auto"/>
              <w:rPr>
                <w:i/>
              </w:rPr>
            </w:pPr>
            <w:r w:rsidRPr="00CC65C4">
              <w:rPr>
                <w:i/>
              </w:rPr>
              <w:t>Life Satisfaction with Finances (%)*</w:t>
            </w:r>
            <w:r w:rsidR="00DF265E" w:rsidRPr="00CC65C4">
              <w:rPr>
                <w:i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476E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1869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90538A0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85A5315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C31F0E6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</w:tr>
      <w:tr w:rsidR="00BB7B0D" w:rsidRPr="00CC65C4" w14:paraId="5DB9C1A0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7C799944" w14:textId="77777777" w:rsidR="00BB7B0D" w:rsidRPr="00CC65C4" w:rsidRDefault="00BB7B0D" w:rsidP="00FF0ACC">
            <w:pPr>
              <w:spacing w:line="276" w:lineRule="auto"/>
            </w:pPr>
            <w:r w:rsidRPr="00CC65C4">
              <w:t xml:space="preserve">        Not happ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BB1D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9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39A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2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08C87A5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2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A3CA5D2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2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3B2642C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7.3</w:t>
            </w:r>
          </w:p>
        </w:tc>
      </w:tr>
      <w:tr w:rsidR="00BB7B0D" w:rsidRPr="00CC65C4" w14:paraId="274BB106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A460891" w14:textId="77777777" w:rsidR="00BB7B0D" w:rsidRPr="00CC65C4" w:rsidRDefault="00BB7B0D" w:rsidP="00FF0ACC">
            <w:pPr>
              <w:spacing w:line="276" w:lineRule="auto"/>
            </w:pPr>
            <w:r w:rsidRPr="00CC65C4">
              <w:t xml:space="preserve">        Happ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7CAB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67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655F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72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C47984B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71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1AA6A9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71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1C7C134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64.8</w:t>
            </w:r>
          </w:p>
        </w:tc>
      </w:tr>
      <w:tr w:rsidR="00BB7B0D" w:rsidRPr="00CC65C4" w14:paraId="61C8250B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DD2F173" w14:textId="77777777" w:rsidR="00BB7B0D" w:rsidRPr="00CC65C4" w:rsidRDefault="00BB7B0D" w:rsidP="00FF0ACC">
            <w:pPr>
              <w:spacing w:line="276" w:lineRule="auto"/>
            </w:pPr>
            <w:r w:rsidRPr="00CC65C4">
              <w:t xml:space="preserve">        Very happ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7A15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3.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3F09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5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6E41A15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5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7C95AFD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5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2B48111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7.9</w:t>
            </w:r>
          </w:p>
        </w:tc>
      </w:tr>
      <w:tr w:rsidR="00BB7B0D" w:rsidRPr="00CC65C4" w14:paraId="38BCC78D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5641F5DB" w14:textId="77777777" w:rsidR="00BB7B0D" w:rsidRPr="00CC65C4" w:rsidRDefault="00BB7B0D" w:rsidP="00FF0ACC">
            <w:pPr>
              <w:spacing w:line="276" w:lineRule="auto"/>
              <w:rPr>
                <w:i/>
              </w:rPr>
            </w:pPr>
            <w:r w:rsidRPr="00CC65C4">
              <w:rPr>
                <w:i/>
              </w:rPr>
              <w:t>Occupation (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C1C1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D1DE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D6A19CD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A6C9388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2649BE1" w14:textId="77777777" w:rsidR="00BB7B0D" w:rsidRPr="00CC65C4" w:rsidRDefault="00BB7B0D" w:rsidP="00FF0ACC">
            <w:pPr>
              <w:spacing w:line="276" w:lineRule="auto"/>
              <w:jc w:val="center"/>
            </w:pPr>
          </w:p>
        </w:tc>
      </w:tr>
      <w:tr w:rsidR="00BB7B0D" w:rsidRPr="00CC65C4" w14:paraId="5A48A93B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D404AA2" w14:textId="77777777" w:rsidR="00BB7B0D" w:rsidRPr="00CC65C4" w:rsidRDefault="00BB7B0D" w:rsidP="00FF0ACC">
            <w:pPr>
              <w:spacing w:line="276" w:lineRule="auto"/>
              <w:ind w:left="426"/>
            </w:pPr>
            <w:r w:rsidRPr="00CC65C4">
              <w:t>Professional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FD9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7.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9AC4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3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78A3649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3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C514345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5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48E831C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2.0</w:t>
            </w:r>
          </w:p>
        </w:tc>
      </w:tr>
      <w:tr w:rsidR="00BB7B0D" w:rsidRPr="00CC65C4" w14:paraId="7EC88A44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0911107" w14:textId="77777777" w:rsidR="00BB7B0D" w:rsidRPr="00CC65C4" w:rsidRDefault="00BB7B0D" w:rsidP="00FF0ACC">
            <w:pPr>
              <w:spacing w:line="276" w:lineRule="auto"/>
              <w:ind w:left="426"/>
            </w:pPr>
            <w:r w:rsidRPr="00CC65C4">
              <w:t>Technicians and Middle Managemen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8471627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A29C37C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0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F3D6CC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0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282C404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2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DA6B05B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7.9</w:t>
            </w:r>
          </w:p>
        </w:tc>
      </w:tr>
      <w:tr w:rsidR="00BB7B0D" w:rsidRPr="00CC65C4" w14:paraId="206ACA81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6E6D529A" w14:textId="77777777" w:rsidR="00BB7B0D" w:rsidRPr="00CC65C4" w:rsidRDefault="00BB7B0D" w:rsidP="00FF0ACC">
            <w:pPr>
              <w:spacing w:line="276" w:lineRule="auto"/>
              <w:ind w:left="426"/>
            </w:pPr>
            <w:r w:rsidRPr="00CC65C4">
              <w:t xml:space="preserve">Skilled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E08B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7.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2569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3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D652327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5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C02929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4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9BE9BC5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6.8</w:t>
            </w:r>
          </w:p>
        </w:tc>
      </w:tr>
      <w:tr w:rsidR="00BB7B0D" w:rsidRPr="00CC65C4" w14:paraId="34A26DE0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3BE78D1B" w14:textId="77777777" w:rsidR="00BB7B0D" w:rsidRPr="00CC65C4" w:rsidRDefault="00BB7B0D" w:rsidP="00FF0ACC">
            <w:pPr>
              <w:spacing w:line="276" w:lineRule="auto"/>
              <w:ind w:left="426"/>
            </w:pPr>
            <w:r w:rsidRPr="00CC65C4">
              <w:t>Farmer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2145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9.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3374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3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0CCA563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3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5F17BF0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2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C2C9023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0.4</w:t>
            </w:r>
          </w:p>
        </w:tc>
      </w:tr>
      <w:tr w:rsidR="00BB7B0D" w:rsidRPr="00CC65C4" w14:paraId="11752290" w14:textId="77777777"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565DF813" w14:textId="77777777" w:rsidR="00BB7B0D" w:rsidRPr="00CC65C4" w:rsidRDefault="00BB7B0D" w:rsidP="00FF0ACC">
            <w:pPr>
              <w:spacing w:line="276" w:lineRule="auto"/>
              <w:ind w:left="426"/>
            </w:pPr>
            <w:r w:rsidRPr="00CC65C4">
              <w:t>Semiskille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D89A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0.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74C4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8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05887E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1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F6276C6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7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F7332EA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24.4</w:t>
            </w:r>
          </w:p>
        </w:tc>
      </w:tr>
      <w:tr w:rsidR="00BB7B0D" w:rsidRPr="00CC65C4" w14:paraId="3FAE7723" w14:textId="77777777">
        <w:tc>
          <w:tcPr>
            <w:tcW w:w="3792" w:type="dxa"/>
            <w:tcBorders>
              <w:top w:val="nil"/>
              <w:left w:val="nil"/>
              <w:right w:val="nil"/>
            </w:tcBorders>
          </w:tcPr>
          <w:p w14:paraId="55BBA2D6" w14:textId="77777777" w:rsidR="00BB7B0D" w:rsidRPr="00CC65C4" w:rsidRDefault="00BB7B0D" w:rsidP="00FF0ACC">
            <w:pPr>
              <w:spacing w:line="276" w:lineRule="auto"/>
              <w:ind w:left="426"/>
            </w:pPr>
            <w:r w:rsidRPr="00CC65C4">
              <w:t>Unskilled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vAlign w:val="center"/>
          </w:tcPr>
          <w:p w14:paraId="1A62D23F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5.9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vAlign w:val="center"/>
          </w:tcPr>
          <w:p w14:paraId="5C2880F1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9.9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</w:tcPr>
          <w:p w14:paraId="18E79763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5.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</w:tcPr>
          <w:p w14:paraId="07A771C8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8.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</w:tcPr>
          <w:p w14:paraId="3DC4BDB4" w14:textId="77777777" w:rsidR="00BB7B0D" w:rsidRPr="00CC65C4" w:rsidRDefault="00BB7B0D" w:rsidP="00FF0ACC">
            <w:pPr>
              <w:spacing w:line="276" w:lineRule="auto"/>
              <w:jc w:val="center"/>
            </w:pPr>
            <w:r w:rsidRPr="00CC65C4">
              <w:t>18.6</w:t>
            </w:r>
          </w:p>
        </w:tc>
      </w:tr>
    </w:tbl>
    <w:p w14:paraId="09163889" w14:textId="77777777" w:rsidR="0059254C" w:rsidRPr="00CC65C4" w:rsidRDefault="0059254C" w:rsidP="0059254C">
      <w:pPr>
        <w:spacing w:before="120" w:line="276" w:lineRule="auto"/>
        <w:rPr>
          <w:sz w:val="20"/>
          <w:szCs w:val="20"/>
        </w:rPr>
      </w:pPr>
      <w:r w:rsidRPr="00CC65C4">
        <w:rPr>
          <w:sz w:val="20"/>
          <w:szCs w:val="20"/>
        </w:rPr>
        <w:t>*p&lt;0.05; **p&lt;.01; ***p&lt;.001</w:t>
      </w:r>
    </w:p>
    <w:p w14:paraId="3483992A" w14:textId="77777777" w:rsidR="0059254C" w:rsidRPr="00CC65C4" w:rsidRDefault="0059254C" w:rsidP="0059254C">
      <w:pPr>
        <w:spacing w:line="276" w:lineRule="auto"/>
        <w:ind w:right="444"/>
        <w:rPr>
          <w:sz w:val="20"/>
          <w:szCs w:val="20"/>
          <w:vertAlign w:val="superscript"/>
          <w:lang w:val="en-US"/>
        </w:rPr>
      </w:pPr>
      <w:r w:rsidRPr="00CC65C4">
        <w:rPr>
          <w:sz w:val="20"/>
          <w:szCs w:val="20"/>
          <w:vertAlign w:val="superscript"/>
          <w:lang w:val="en-US"/>
        </w:rPr>
        <w:t>1</w:t>
      </w:r>
      <w:r w:rsidRPr="00CC65C4">
        <w:rPr>
          <w:sz w:val="20"/>
          <w:szCs w:val="20"/>
        </w:rPr>
        <w:t>n=394</w:t>
      </w:r>
    </w:p>
    <w:p w14:paraId="37FA88CE" w14:textId="6D019DD1" w:rsidR="00B92CC7" w:rsidRPr="00957542" w:rsidRDefault="0059254C" w:rsidP="0059254C">
      <w:pPr>
        <w:tabs>
          <w:tab w:val="left" w:pos="2244"/>
        </w:tabs>
      </w:pPr>
      <w:r w:rsidRPr="00CC65C4">
        <w:rPr>
          <w:sz w:val="20"/>
          <w:szCs w:val="20"/>
          <w:vertAlign w:val="superscript"/>
          <w:lang w:val="en-US"/>
        </w:rPr>
        <w:t>2</w:t>
      </w:r>
      <w:r w:rsidRPr="00CC65C4">
        <w:rPr>
          <w:sz w:val="20"/>
          <w:szCs w:val="20"/>
        </w:rPr>
        <w:t>n=1378 (healthy aging n=315; not healthy aging n=481; institutionalized n=31; dead n=285; missing n=266)</w:t>
      </w:r>
      <w:bookmarkStart w:id="0" w:name="_GoBack"/>
      <w:bookmarkEnd w:id="0"/>
    </w:p>
    <w:sectPr w:rsidR="00B92CC7" w:rsidRPr="00957542" w:rsidSect="00957542">
      <w:headerReference w:type="default" r:id="rId9"/>
      <w:headerReference w:type="first" r:id="rId10"/>
      <w:endnotePr>
        <w:numFmt w:val="decimal"/>
      </w:endnotePr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BB7803" w15:done="0"/>
  <w15:commentEx w15:paraId="36EC2CD6" w15:paraIdParent="40BB780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196BFB" w14:textId="77777777" w:rsidR="00A368DD" w:rsidRDefault="00A368DD" w:rsidP="00F54195">
      <w:r>
        <w:separator/>
      </w:r>
    </w:p>
  </w:endnote>
  <w:endnote w:type="continuationSeparator" w:id="0">
    <w:p w14:paraId="0DE7998D" w14:textId="77777777" w:rsidR="00A368DD" w:rsidRDefault="00A368DD" w:rsidP="00F54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C4BE64" w14:textId="77777777" w:rsidR="00A368DD" w:rsidRDefault="00A368DD" w:rsidP="00F54195">
      <w:r>
        <w:separator/>
      </w:r>
    </w:p>
  </w:footnote>
  <w:footnote w:type="continuationSeparator" w:id="0">
    <w:p w14:paraId="60EA7AE0" w14:textId="77777777" w:rsidR="00A368DD" w:rsidRDefault="00A368DD" w:rsidP="00F541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8182D" w14:textId="5478D509" w:rsidR="0027696B" w:rsidRDefault="0027696B" w:rsidP="00F15151">
    <w:pPr>
      <w:pStyle w:val="Header"/>
      <w:jc w:val="right"/>
    </w:pPr>
  </w:p>
  <w:p w14:paraId="45942268" w14:textId="77777777" w:rsidR="0027696B" w:rsidRDefault="0027696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C375F" w14:textId="77777777" w:rsidR="0027696B" w:rsidRDefault="0027696B" w:rsidP="00BA063E">
    <w:pPr>
      <w:pStyle w:val="Header"/>
      <w:tabs>
        <w:tab w:val="clear" w:pos="4680"/>
        <w:tab w:val="clear" w:pos="9360"/>
        <w:tab w:val="right" w:pos="8640"/>
      </w:tabs>
    </w:pPr>
    <w:r>
      <w:tab/>
    </w:r>
  </w:p>
  <w:p w14:paraId="0924E0A7" w14:textId="77777777" w:rsidR="0027696B" w:rsidRDefault="002769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8474A"/>
    <w:multiLevelType w:val="hybridMultilevel"/>
    <w:tmpl w:val="4BCC3332"/>
    <w:lvl w:ilvl="0" w:tplc="6A18B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4AE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AD106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B448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B6D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8A0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AF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002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408E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5A119D"/>
    <w:multiLevelType w:val="hybridMultilevel"/>
    <w:tmpl w:val="CFB84C2A"/>
    <w:lvl w:ilvl="0" w:tplc="3DA8A83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2C6ED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5EE2F7A">
      <w:start w:val="202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8AE79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DF4468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108740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62C3B5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C900AE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1D2EA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>
    <w:nsid w:val="0F1B3C7A"/>
    <w:multiLevelType w:val="hybridMultilevel"/>
    <w:tmpl w:val="BA062D38"/>
    <w:lvl w:ilvl="0" w:tplc="2820B2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E31CA6"/>
    <w:multiLevelType w:val="hybridMultilevel"/>
    <w:tmpl w:val="7F3CA60C"/>
    <w:lvl w:ilvl="0" w:tplc="B4384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EC6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929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62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60D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144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345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E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04CF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6432FDD"/>
    <w:multiLevelType w:val="hybridMultilevel"/>
    <w:tmpl w:val="AA4258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175B8A"/>
    <w:multiLevelType w:val="hybridMultilevel"/>
    <w:tmpl w:val="C1DCCF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767759"/>
    <w:multiLevelType w:val="multilevel"/>
    <w:tmpl w:val="ADF62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C082E7B"/>
    <w:multiLevelType w:val="hybridMultilevel"/>
    <w:tmpl w:val="CADCD604"/>
    <w:lvl w:ilvl="0" w:tplc="0EB476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323AC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187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814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F6B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CC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40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6D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C6B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A22419E"/>
    <w:multiLevelType w:val="hybridMultilevel"/>
    <w:tmpl w:val="124067FA"/>
    <w:lvl w:ilvl="0" w:tplc="6C325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FC2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C2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ED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3267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2A3D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D20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30BF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8A9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CD30BF2"/>
    <w:multiLevelType w:val="hybridMultilevel"/>
    <w:tmpl w:val="09684682"/>
    <w:lvl w:ilvl="0" w:tplc="391AF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8069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C5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3C0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29A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67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527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3C9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5C2B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ED33EBF"/>
    <w:multiLevelType w:val="hybridMultilevel"/>
    <w:tmpl w:val="7A02134E"/>
    <w:lvl w:ilvl="0" w:tplc="D332CD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EF8488F"/>
    <w:multiLevelType w:val="hybridMultilevel"/>
    <w:tmpl w:val="A31E407E"/>
    <w:lvl w:ilvl="0" w:tplc="A7BEB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2664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76E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F69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2EA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240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2E9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E64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3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28164D6"/>
    <w:multiLevelType w:val="hybridMultilevel"/>
    <w:tmpl w:val="7F848446"/>
    <w:lvl w:ilvl="0" w:tplc="15CC8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AC2D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AF3E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325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4A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C8CF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5C1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03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46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16B1142"/>
    <w:multiLevelType w:val="hybridMultilevel"/>
    <w:tmpl w:val="64CE97BA"/>
    <w:lvl w:ilvl="0" w:tplc="45E4C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F297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6209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18A6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25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DC2D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CA4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8E5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A4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3724891"/>
    <w:multiLevelType w:val="hybridMultilevel"/>
    <w:tmpl w:val="69509FAC"/>
    <w:lvl w:ilvl="0" w:tplc="10C23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16C5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649C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0B5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B264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F84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7EA5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E01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E6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B416696"/>
    <w:multiLevelType w:val="hybridMultilevel"/>
    <w:tmpl w:val="97F4E5E0"/>
    <w:lvl w:ilvl="0" w:tplc="6F9422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A0C91C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EA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A84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C9B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401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968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7E4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D45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BC36944"/>
    <w:multiLevelType w:val="hybridMultilevel"/>
    <w:tmpl w:val="270C6C50"/>
    <w:lvl w:ilvl="0" w:tplc="9E50E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6D422">
      <w:start w:val="24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7AB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6B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14F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A0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4A0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78C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0636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BF44A25"/>
    <w:multiLevelType w:val="hybridMultilevel"/>
    <w:tmpl w:val="7862C80C"/>
    <w:lvl w:ilvl="0" w:tplc="28747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8E8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4C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E00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5ABC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04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B842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A66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4E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DEA6E1D"/>
    <w:multiLevelType w:val="hybridMultilevel"/>
    <w:tmpl w:val="2E2E2526"/>
    <w:lvl w:ilvl="0" w:tplc="02AE38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4E423F"/>
    <w:multiLevelType w:val="hybridMultilevel"/>
    <w:tmpl w:val="5E9E4978"/>
    <w:lvl w:ilvl="0" w:tplc="1598C664">
      <w:start w:val="1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F02C56"/>
    <w:multiLevelType w:val="hybridMultilevel"/>
    <w:tmpl w:val="52E808E4"/>
    <w:lvl w:ilvl="0" w:tplc="52EC9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80E8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92AA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1EE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349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121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A2D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147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CE4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AA4382D"/>
    <w:multiLevelType w:val="hybridMultilevel"/>
    <w:tmpl w:val="89B42AF2"/>
    <w:lvl w:ilvl="0" w:tplc="DD165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259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488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764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60D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763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EE04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00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861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F5A7586"/>
    <w:multiLevelType w:val="hybridMultilevel"/>
    <w:tmpl w:val="840C6AAC"/>
    <w:lvl w:ilvl="0" w:tplc="E5F47CA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0"/>
  </w:num>
  <w:num w:numId="3">
    <w:abstractNumId w:val="12"/>
  </w:num>
  <w:num w:numId="4">
    <w:abstractNumId w:val="1"/>
  </w:num>
  <w:num w:numId="5">
    <w:abstractNumId w:val="14"/>
  </w:num>
  <w:num w:numId="6">
    <w:abstractNumId w:val="11"/>
  </w:num>
  <w:num w:numId="7">
    <w:abstractNumId w:val="13"/>
  </w:num>
  <w:num w:numId="8">
    <w:abstractNumId w:val="20"/>
  </w:num>
  <w:num w:numId="9">
    <w:abstractNumId w:val="9"/>
  </w:num>
  <w:num w:numId="10">
    <w:abstractNumId w:val="17"/>
  </w:num>
  <w:num w:numId="11">
    <w:abstractNumId w:val="7"/>
  </w:num>
  <w:num w:numId="12">
    <w:abstractNumId w:val="15"/>
  </w:num>
  <w:num w:numId="13">
    <w:abstractNumId w:val="16"/>
  </w:num>
  <w:num w:numId="14">
    <w:abstractNumId w:val="8"/>
  </w:num>
  <w:num w:numId="15">
    <w:abstractNumId w:val="3"/>
  </w:num>
  <w:num w:numId="16">
    <w:abstractNumId w:val="10"/>
  </w:num>
  <w:num w:numId="17">
    <w:abstractNumId w:val="5"/>
  </w:num>
  <w:num w:numId="18">
    <w:abstractNumId w:val="4"/>
  </w:num>
  <w:num w:numId="19">
    <w:abstractNumId w:val="19"/>
  </w:num>
  <w:num w:numId="20">
    <w:abstractNumId w:val="2"/>
  </w:num>
  <w:num w:numId="21">
    <w:abstractNumId w:val="18"/>
  </w:num>
  <w:num w:numId="22">
    <w:abstractNumId w:val="6"/>
  </w:num>
  <w:num w:numId="23">
    <w:abstractNumId w:val="2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yas, Suzanne L.">
    <w15:presenceInfo w15:providerId="AD" w15:userId="S-1-5-21-1417001333-651377827-839522115-1057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087"/>
    <w:rsid w:val="00000E2D"/>
    <w:rsid w:val="00001618"/>
    <w:rsid w:val="000018A1"/>
    <w:rsid w:val="000032D5"/>
    <w:rsid w:val="00005D45"/>
    <w:rsid w:val="00006D09"/>
    <w:rsid w:val="00007F00"/>
    <w:rsid w:val="00010BC4"/>
    <w:rsid w:val="00011D3F"/>
    <w:rsid w:val="00012EA5"/>
    <w:rsid w:val="00015B68"/>
    <w:rsid w:val="00016DCB"/>
    <w:rsid w:val="00017EAD"/>
    <w:rsid w:val="00021563"/>
    <w:rsid w:val="00026580"/>
    <w:rsid w:val="0002696B"/>
    <w:rsid w:val="00030E2B"/>
    <w:rsid w:val="00032582"/>
    <w:rsid w:val="00032809"/>
    <w:rsid w:val="00034853"/>
    <w:rsid w:val="00036CE2"/>
    <w:rsid w:val="0004320C"/>
    <w:rsid w:val="000464C2"/>
    <w:rsid w:val="0004728C"/>
    <w:rsid w:val="00051EFB"/>
    <w:rsid w:val="000534C5"/>
    <w:rsid w:val="00055A72"/>
    <w:rsid w:val="000560B0"/>
    <w:rsid w:val="00057481"/>
    <w:rsid w:val="000606A7"/>
    <w:rsid w:val="00060E82"/>
    <w:rsid w:val="00061B10"/>
    <w:rsid w:val="00062174"/>
    <w:rsid w:val="000622BF"/>
    <w:rsid w:val="000729EE"/>
    <w:rsid w:val="000734EA"/>
    <w:rsid w:val="00075A41"/>
    <w:rsid w:val="00077EFE"/>
    <w:rsid w:val="00077F33"/>
    <w:rsid w:val="00081C52"/>
    <w:rsid w:val="00082C24"/>
    <w:rsid w:val="00082F62"/>
    <w:rsid w:val="0008305E"/>
    <w:rsid w:val="00085A5D"/>
    <w:rsid w:val="00092EF6"/>
    <w:rsid w:val="00095D61"/>
    <w:rsid w:val="000B13B1"/>
    <w:rsid w:val="000B15E0"/>
    <w:rsid w:val="000B454C"/>
    <w:rsid w:val="000B468D"/>
    <w:rsid w:val="000B4EC7"/>
    <w:rsid w:val="000B74B2"/>
    <w:rsid w:val="000B7EF5"/>
    <w:rsid w:val="000C1A22"/>
    <w:rsid w:val="000C3ACD"/>
    <w:rsid w:val="000C48AD"/>
    <w:rsid w:val="000C5087"/>
    <w:rsid w:val="000C60B3"/>
    <w:rsid w:val="000C6524"/>
    <w:rsid w:val="000C6C76"/>
    <w:rsid w:val="000D3D9D"/>
    <w:rsid w:val="000D51D4"/>
    <w:rsid w:val="000D54E2"/>
    <w:rsid w:val="000D7D9A"/>
    <w:rsid w:val="000E0E60"/>
    <w:rsid w:val="000E2980"/>
    <w:rsid w:val="000E2C21"/>
    <w:rsid w:val="000E4B21"/>
    <w:rsid w:val="000E5197"/>
    <w:rsid w:val="000E677A"/>
    <w:rsid w:val="000E7AAD"/>
    <w:rsid w:val="000F696E"/>
    <w:rsid w:val="000F713E"/>
    <w:rsid w:val="000F790B"/>
    <w:rsid w:val="000F7CE7"/>
    <w:rsid w:val="001001D1"/>
    <w:rsid w:val="00100B76"/>
    <w:rsid w:val="00100D4B"/>
    <w:rsid w:val="0010414F"/>
    <w:rsid w:val="001042D8"/>
    <w:rsid w:val="001079A3"/>
    <w:rsid w:val="0011100C"/>
    <w:rsid w:val="00112A90"/>
    <w:rsid w:val="001138A4"/>
    <w:rsid w:val="00114B9A"/>
    <w:rsid w:val="00117E7E"/>
    <w:rsid w:val="001232C3"/>
    <w:rsid w:val="00126E00"/>
    <w:rsid w:val="00127A27"/>
    <w:rsid w:val="00130ED4"/>
    <w:rsid w:val="00132E38"/>
    <w:rsid w:val="001342AC"/>
    <w:rsid w:val="001347A1"/>
    <w:rsid w:val="00135F4F"/>
    <w:rsid w:val="00140D63"/>
    <w:rsid w:val="001410F0"/>
    <w:rsid w:val="00146D9A"/>
    <w:rsid w:val="00150D7C"/>
    <w:rsid w:val="00152826"/>
    <w:rsid w:val="00152BBA"/>
    <w:rsid w:val="00153054"/>
    <w:rsid w:val="00156F38"/>
    <w:rsid w:val="00157D73"/>
    <w:rsid w:val="00161497"/>
    <w:rsid w:val="00163662"/>
    <w:rsid w:val="00163D7E"/>
    <w:rsid w:val="001652A1"/>
    <w:rsid w:val="00165329"/>
    <w:rsid w:val="0016613A"/>
    <w:rsid w:val="00166631"/>
    <w:rsid w:val="00171ACA"/>
    <w:rsid w:val="00175E38"/>
    <w:rsid w:val="001768C0"/>
    <w:rsid w:val="00181E1C"/>
    <w:rsid w:val="00182B72"/>
    <w:rsid w:val="00182B8F"/>
    <w:rsid w:val="0018327F"/>
    <w:rsid w:val="00184976"/>
    <w:rsid w:val="00184EED"/>
    <w:rsid w:val="0018785C"/>
    <w:rsid w:val="00190802"/>
    <w:rsid w:val="00191DE0"/>
    <w:rsid w:val="0019296A"/>
    <w:rsid w:val="00194604"/>
    <w:rsid w:val="00197DB3"/>
    <w:rsid w:val="001A0C08"/>
    <w:rsid w:val="001A3EBA"/>
    <w:rsid w:val="001A4060"/>
    <w:rsid w:val="001A4D24"/>
    <w:rsid w:val="001A5C31"/>
    <w:rsid w:val="001A6EF3"/>
    <w:rsid w:val="001A77A2"/>
    <w:rsid w:val="001A79F5"/>
    <w:rsid w:val="001B1F79"/>
    <w:rsid w:val="001B460C"/>
    <w:rsid w:val="001B75A1"/>
    <w:rsid w:val="001B793D"/>
    <w:rsid w:val="001C065D"/>
    <w:rsid w:val="001C258E"/>
    <w:rsid w:val="001C32AF"/>
    <w:rsid w:val="001C3415"/>
    <w:rsid w:val="001C3D19"/>
    <w:rsid w:val="001C4DD9"/>
    <w:rsid w:val="001C6AE4"/>
    <w:rsid w:val="001D0D11"/>
    <w:rsid w:val="001D0D92"/>
    <w:rsid w:val="001D568D"/>
    <w:rsid w:val="001E0210"/>
    <w:rsid w:val="001E2C10"/>
    <w:rsid w:val="001E5D61"/>
    <w:rsid w:val="001E67B7"/>
    <w:rsid w:val="001F265D"/>
    <w:rsid w:val="001F302D"/>
    <w:rsid w:val="001F3350"/>
    <w:rsid w:val="001F579D"/>
    <w:rsid w:val="001F769F"/>
    <w:rsid w:val="001F7CC2"/>
    <w:rsid w:val="001F7F62"/>
    <w:rsid w:val="00200EF3"/>
    <w:rsid w:val="00200F3D"/>
    <w:rsid w:val="002024FF"/>
    <w:rsid w:val="00202E67"/>
    <w:rsid w:val="00204FE1"/>
    <w:rsid w:val="00205B08"/>
    <w:rsid w:val="00205DDC"/>
    <w:rsid w:val="0021010B"/>
    <w:rsid w:val="00210593"/>
    <w:rsid w:val="00213214"/>
    <w:rsid w:val="002144F5"/>
    <w:rsid w:val="0021720C"/>
    <w:rsid w:val="00217F21"/>
    <w:rsid w:val="0022010A"/>
    <w:rsid w:val="002236F6"/>
    <w:rsid w:val="00223D92"/>
    <w:rsid w:val="00226D31"/>
    <w:rsid w:val="00227D6B"/>
    <w:rsid w:val="00231C01"/>
    <w:rsid w:val="00232883"/>
    <w:rsid w:val="00236BBD"/>
    <w:rsid w:val="00236D25"/>
    <w:rsid w:val="00237A89"/>
    <w:rsid w:val="002412D7"/>
    <w:rsid w:val="00241F53"/>
    <w:rsid w:val="00244301"/>
    <w:rsid w:val="00244A07"/>
    <w:rsid w:val="002475E9"/>
    <w:rsid w:val="00250474"/>
    <w:rsid w:val="00250CF4"/>
    <w:rsid w:val="00250E00"/>
    <w:rsid w:val="002526C9"/>
    <w:rsid w:val="00252AB7"/>
    <w:rsid w:val="00252FC7"/>
    <w:rsid w:val="002532A6"/>
    <w:rsid w:val="00253850"/>
    <w:rsid w:val="00255986"/>
    <w:rsid w:val="00255F5F"/>
    <w:rsid w:val="0025683D"/>
    <w:rsid w:val="0025715A"/>
    <w:rsid w:val="00262049"/>
    <w:rsid w:val="00262E6D"/>
    <w:rsid w:val="00263C1E"/>
    <w:rsid w:val="002671F7"/>
    <w:rsid w:val="00270E86"/>
    <w:rsid w:val="00271669"/>
    <w:rsid w:val="00275103"/>
    <w:rsid w:val="00276575"/>
    <w:rsid w:val="0027696B"/>
    <w:rsid w:val="00276AEB"/>
    <w:rsid w:val="00277A2C"/>
    <w:rsid w:val="00280964"/>
    <w:rsid w:val="00280C69"/>
    <w:rsid w:val="0028215B"/>
    <w:rsid w:val="002821D9"/>
    <w:rsid w:val="00282B24"/>
    <w:rsid w:val="0028462E"/>
    <w:rsid w:val="0028669D"/>
    <w:rsid w:val="002918F7"/>
    <w:rsid w:val="00294547"/>
    <w:rsid w:val="00294AD3"/>
    <w:rsid w:val="00295461"/>
    <w:rsid w:val="00295612"/>
    <w:rsid w:val="00295DF0"/>
    <w:rsid w:val="002A23EB"/>
    <w:rsid w:val="002A55C0"/>
    <w:rsid w:val="002A57B4"/>
    <w:rsid w:val="002B160F"/>
    <w:rsid w:val="002B245A"/>
    <w:rsid w:val="002B3172"/>
    <w:rsid w:val="002B7763"/>
    <w:rsid w:val="002C0DC4"/>
    <w:rsid w:val="002C28CD"/>
    <w:rsid w:val="002C3728"/>
    <w:rsid w:val="002C4275"/>
    <w:rsid w:val="002C4C22"/>
    <w:rsid w:val="002C5424"/>
    <w:rsid w:val="002C7AF3"/>
    <w:rsid w:val="002D3DA5"/>
    <w:rsid w:val="002D589A"/>
    <w:rsid w:val="002E3F18"/>
    <w:rsid w:val="002E5761"/>
    <w:rsid w:val="002E65B4"/>
    <w:rsid w:val="002F0651"/>
    <w:rsid w:val="002F09D9"/>
    <w:rsid w:val="002F2748"/>
    <w:rsid w:val="002F3B9D"/>
    <w:rsid w:val="002F5E82"/>
    <w:rsid w:val="002F6E38"/>
    <w:rsid w:val="002F70CB"/>
    <w:rsid w:val="00300FF2"/>
    <w:rsid w:val="003035E8"/>
    <w:rsid w:val="0030675A"/>
    <w:rsid w:val="00307437"/>
    <w:rsid w:val="003160C2"/>
    <w:rsid w:val="00316126"/>
    <w:rsid w:val="00316D69"/>
    <w:rsid w:val="0032023F"/>
    <w:rsid w:val="0032115E"/>
    <w:rsid w:val="003247E1"/>
    <w:rsid w:val="003255FE"/>
    <w:rsid w:val="00327190"/>
    <w:rsid w:val="00331B71"/>
    <w:rsid w:val="0033237E"/>
    <w:rsid w:val="00332399"/>
    <w:rsid w:val="00332C8F"/>
    <w:rsid w:val="00332DF9"/>
    <w:rsid w:val="00332E20"/>
    <w:rsid w:val="00334296"/>
    <w:rsid w:val="0033436D"/>
    <w:rsid w:val="003351B4"/>
    <w:rsid w:val="00336F98"/>
    <w:rsid w:val="00340446"/>
    <w:rsid w:val="00341D64"/>
    <w:rsid w:val="00341E56"/>
    <w:rsid w:val="00343A20"/>
    <w:rsid w:val="00346AFD"/>
    <w:rsid w:val="00347178"/>
    <w:rsid w:val="00351137"/>
    <w:rsid w:val="003518A3"/>
    <w:rsid w:val="003525CC"/>
    <w:rsid w:val="00357403"/>
    <w:rsid w:val="0035754B"/>
    <w:rsid w:val="003620F9"/>
    <w:rsid w:val="00363C7D"/>
    <w:rsid w:val="0036449F"/>
    <w:rsid w:val="0036572E"/>
    <w:rsid w:val="00365762"/>
    <w:rsid w:val="0037003B"/>
    <w:rsid w:val="00370090"/>
    <w:rsid w:val="0037087C"/>
    <w:rsid w:val="003708D3"/>
    <w:rsid w:val="003709C1"/>
    <w:rsid w:val="003714B4"/>
    <w:rsid w:val="0037360E"/>
    <w:rsid w:val="0037463B"/>
    <w:rsid w:val="00374B10"/>
    <w:rsid w:val="003812F9"/>
    <w:rsid w:val="0038243E"/>
    <w:rsid w:val="003830FA"/>
    <w:rsid w:val="00383CCD"/>
    <w:rsid w:val="0038613F"/>
    <w:rsid w:val="003863FE"/>
    <w:rsid w:val="003865F7"/>
    <w:rsid w:val="003866A6"/>
    <w:rsid w:val="0039307B"/>
    <w:rsid w:val="00394011"/>
    <w:rsid w:val="00395435"/>
    <w:rsid w:val="003957A7"/>
    <w:rsid w:val="0039786F"/>
    <w:rsid w:val="003A0477"/>
    <w:rsid w:val="003A1185"/>
    <w:rsid w:val="003A2F59"/>
    <w:rsid w:val="003A3495"/>
    <w:rsid w:val="003A4D58"/>
    <w:rsid w:val="003A7DEE"/>
    <w:rsid w:val="003B050C"/>
    <w:rsid w:val="003B0B5B"/>
    <w:rsid w:val="003B0CCE"/>
    <w:rsid w:val="003B19AA"/>
    <w:rsid w:val="003B1C0B"/>
    <w:rsid w:val="003B2334"/>
    <w:rsid w:val="003B5101"/>
    <w:rsid w:val="003B589A"/>
    <w:rsid w:val="003B705D"/>
    <w:rsid w:val="003B7F60"/>
    <w:rsid w:val="003C07BA"/>
    <w:rsid w:val="003C139F"/>
    <w:rsid w:val="003C2674"/>
    <w:rsid w:val="003C5A09"/>
    <w:rsid w:val="003C5C51"/>
    <w:rsid w:val="003C6BD2"/>
    <w:rsid w:val="003D0C50"/>
    <w:rsid w:val="003D1C61"/>
    <w:rsid w:val="003D204C"/>
    <w:rsid w:val="003D3727"/>
    <w:rsid w:val="003D6655"/>
    <w:rsid w:val="003D7331"/>
    <w:rsid w:val="003D7E38"/>
    <w:rsid w:val="003E1D2D"/>
    <w:rsid w:val="003E4124"/>
    <w:rsid w:val="003E6574"/>
    <w:rsid w:val="003E6A6E"/>
    <w:rsid w:val="003F08BF"/>
    <w:rsid w:val="003F368A"/>
    <w:rsid w:val="003F4817"/>
    <w:rsid w:val="003F517F"/>
    <w:rsid w:val="003F6D16"/>
    <w:rsid w:val="003F779A"/>
    <w:rsid w:val="004038FB"/>
    <w:rsid w:val="00406710"/>
    <w:rsid w:val="00407910"/>
    <w:rsid w:val="00410032"/>
    <w:rsid w:val="00410F44"/>
    <w:rsid w:val="00411009"/>
    <w:rsid w:val="00411B61"/>
    <w:rsid w:val="004146D3"/>
    <w:rsid w:val="004176CB"/>
    <w:rsid w:val="00422DB1"/>
    <w:rsid w:val="00423D7C"/>
    <w:rsid w:val="00423F98"/>
    <w:rsid w:val="004251F9"/>
    <w:rsid w:val="0042617C"/>
    <w:rsid w:val="004304DE"/>
    <w:rsid w:val="0043228A"/>
    <w:rsid w:val="00432E07"/>
    <w:rsid w:val="00433C38"/>
    <w:rsid w:val="00433C78"/>
    <w:rsid w:val="00435E57"/>
    <w:rsid w:val="00437E90"/>
    <w:rsid w:val="004472C6"/>
    <w:rsid w:val="00447609"/>
    <w:rsid w:val="00447892"/>
    <w:rsid w:val="00450332"/>
    <w:rsid w:val="004505C5"/>
    <w:rsid w:val="004512D3"/>
    <w:rsid w:val="00451389"/>
    <w:rsid w:val="004518EB"/>
    <w:rsid w:val="0045313D"/>
    <w:rsid w:val="00463CCD"/>
    <w:rsid w:val="00465109"/>
    <w:rsid w:val="00465D70"/>
    <w:rsid w:val="00470257"/>
    <w:rsid w:val="00470598"/>
    <w:rsid w:val="004713F2"/>
    <w:rsid w:val="00472C2D"/>
    <w:rsid w:val="00474B5A"/>
    <w:rsid w:val="00475CBA"/>
    <w:rsid w:val="00476C78"/>
    <w:rsid w:val="00476CE1"/>
    <w:rsid w:val="00477BC8"/>
    <w:rsid w:val="00477D8A"/>
    <w:rsid w:val="004816A1"/>
    <w:rsid w:val="00482E45"/>
    <w:rsid w:val="00482FD8"/>
    <w:rsid w:val="00483374"/>
    <w:rsid w:val="00491197"/>
    <w:rsid w:val="00491C8C"/>
    <w:rsid w:val="00493A07"/>
    <w:rsid w:val="00497497"/>
    <w:rsid w:val="004A09BF"/>
    <w:rsid w:val="004A16B6"/>
    <w:rsid w:val="004A1940"/>
    <w:rsid w:val="004A5D2E"/>
    <w:rsid w:val="004A660B"/>
    <w:rsid w:val="004B1B36"/>
    <w:rsid w:val="004B30CA"/>
    <w:rsid w:val="004B36F4"/>
    <w:rsid w:val="004B4ED0"/>
    <w:rsid w:val="004B59F5"/>
    <w:rsid w:val="004C244D"/>
    <w:rsid w:val="004C28D5"/>
    <w:rsid w:val="004C4CDE"/>
    <w:rsid w:val="004C51A0"/>
    <w:rsid w:val="004C6DFD"/>
    <w:rsid w:val="004C7ACD"/>
    <w:rsid w:val="004D08B1"/>
    <w:rsid w:val="004D0FC7"/>
    <w:rsid w:val="004D1214"/>
    <w:rsid w:val="004D3B54"/>
    <w:rsid w:val="004D5218"/>
    <w:rsid w:val="004E1D6B"/>
    <w:rsid w:val="004E2027"/>
    <w:rsid w:val="004E43C7"/>
    <w:rsid w:val="004E558D"/>
    <w:rsid w:val="004E5940"/>
    <w:rsid w:val="004F0225"/>
    <w:rsid w:val="004F097E"/>
    <w:rsid w:val="004F0E79"/>
    <w:rsid w:val="004F23F3"/>
    <w:rsid w:val="004F3124"/>
    <w:rsid w:val="004F3972"/>
    <w:rsid w:val="004F4525"/>
    <w:rsid w:val="004F52EF"/>
    <w:rsid w:val="004F6A9D"/>
    <w:rsid w:val="00500951"/>
    <w:rsid w:val="005016D7"/>
    <w:rsid w:val="00501968"/>
    <w:rsid w:val="0050719E"/>
    <w:rsid w:val="00510BB9"/>
    <w:rsid w:val="00512BFE"/>
    <w:rsid w:val="00513CA6"/>
    <w:rsid w:val="00514114"/>
    <w:rsid w:val="005154F2"/>
    <w:rsid w:val="00517F2B"/>
    <w:rsid w:val="0052035C"/>
    <w:rsid w:val="00520AD7"/>
    <w:rsid w:val="0052259C"/>
    <w:rsid w:val="005249D3"/>
    <w:rsid w:val="00525228"/>
    <w:rsid w:val="005273C2"/>
    <w:rsid w:val="005304BC"/>
    <w:rsid w:val="00531FAF"/>
    <w:rsid w:val="00533094"/>
    <w:rsid w:val="00534F8C"/>
    <w:rsid w:val="00535A22"/>
    <w:rsid w:val="00535BEC"/>
    <w:rsid w:val="00543A7E"/>
    <w:rsid w:val="00550121"/>
    <w:rsid w:val="005506F8"/>
    <w:rsid w:val="00552F0B"/>
    <w:rsid w:val="00553479"/>
    <w:rsid w:val="00555E1A"/>
    <w:rsid w:val="00557980"/>
    <w:rsid w:val="00561034"/>
    <w:rsid w:val="00563BCC"/>
    <w:rsid w:val="00563DCD"/>
    <w:rsid w:val="00571249"/>
    <w:rsid w:val="00572051"/>
    <w:rsid w:val="00575730"/>
    <w:rsid w:val="00581EC5"/>
    <w:rsid w:val="005849E3"/>
    <w:rsid w:val="00586B9A"/>
    <w:rsid w:val="0058704D"/>
    <w:rsid w:val="00587FAF"/>
    <w:rsid w:val="0059254C"/>
    <w:rsid w:val="00592C85"/>
    <w:rsid w:val="00593CA4"/>
    <w:rsid w:val="00595E7D"/>
    <w:rsid w:val="00596C86"/>
    <w:rsid w:val="00597DA0"/>
    <w:rsid w:val="005A0A79"/>
    <w:rsid w:val="005A3930"/>
    <w:rsid w:val="005A4653"/>
    <w:rsid w:val="005A4D99"/>
    <w:rsid w:val="005A59E7"/>
    <w:rsid w:val="005A7BCC"/>
    <w:rsid w:val="005B2180"/>
    <w:rsid w:val="005B5572"/>
    <w:rsid w:val="005B686B"/>
    <w:rsid w:val="005B7394"/>
    <w:rsid w:val="005B73E6"/>
    <w:rsid w:val="005C1CFD"/>
    <w:rsid w:val="005C380D"/>
    <w:rsid w:val="005C510F"/>
    <w:rsid w:val="005D1B03"/>
    <w:rsid w:val="005D226E"/>
    <w:rsid w:val="005D2477"/>
    <w:rsid w:val="005D2A96"/>
    <w:rsid w:val="005D3197"/>
    <w:rsid w:val="005D45A5"/>
    <w:rsid w:val="005D4AE3"/>
    <w:rsid w:val="005D4B37"/>
    <w:rsid w:val="005D6B84"/>
    <w:rsid w:val="005D7B62"/>
    <w:rsid w:val="005E1EEF"/>
    <w:rsid w:val="005E2E0A"/>
    <w:rsid w:val="005E4401"/>
    <w:rsid w:val="005F1279"/>
    <w:rsid w:val="005F1565"/>
    <w:rsid w:val="005F47CF"/>
    <w:rsid w:val="005F5035"/>
    <w:rsid w:val="005F6455"/>
    <w:rsid w:val="0060219D"/>
    <w:rsid w:val="006042F5"/>
    <w:rsid w:val="00605E93"/>
    <w:rsid w:val="006064CF"/>
    <w:rsid w:val="00606C65"/>
    <w:rsid w:val="00611574"/>
    <w:rsid w:val="00615A35"/>
    <w:rsid w:val="00617DE8"/>
    <w:rsid w:val="00620475"/>
    <w:rsid w:val="00620E4B"/>
    <w:rsid w:val="00623BA7"/>
    <w:rsid w:val="006246F8"/>
    <w:rsid w:val="006248F4"/>
    <w:rsid w:val="00626FC8"/>
    <w:rsid w:val="006276AF"/>
    <w:rsid w:val="00632370"/>
    <w:rsid w:val="006325CD"/>
    <w:rsid w:val="006342F1"/>
    <w:rsid w:val="00634311"/>
    <w:rsid w:val="006344E6"/>
    <w:rsid w:val="00637636"/>
    <w:rsid w:val="006377C4"/>
    <w:rsid w:val="00640961"/>
    <w:rsid w:val="00643710"/>
    <w:rsid w:val="00643D4B"/>
    <w:rsid w:val="00643F0E"/>
    <w:rsid w:val="00645D1B"/>
    <w:rsid w:val="006501A3"/>
    <w:rsid w:val="0065105B"/>
    <w:rsid w:val="0065390B"/>
    <w:rsid w:val="00661162"/>
    <w:rsid w:val="00662F81"/>
    <w:rsid w:val="006648E7"/>
    <w:rsid w:val="00664C9E"/>
    <w:rsid w:val="00670C54"/>
    <w:rsid w:val="00672DB3"/>
    <w:rsid w:val="006751E6"/>
    <w:rsid w:val="0067603D"/>
    <w:rsid w:val="00681ACB"/>
    <w:rsid w:val="00686387"/>
    <w:rsid w:val="006868F8"/>
    <w:rsid w:val="006901CB"/>
    <w:rsid w:val="0069309A"/>
    <w:rsid w:val="00693B3B"/>
    <w:rsid w:val="006967BD"/>
    <w:rsid w:val="006A0848"/>
    <w:rsid w:val="006A09BA"/>
    <w:rsid w:val="006A139E"/>
    <w:rsid w:val="006A1DB4"/>
    <w:rsid w:val="006A22BD"/>
    <w:rsid w:val="006A2A99"/>
    <w:rsid w:val="006A63A3"/>
    <w:rsid w:val="006A7B7F"/>
    <w:rsid w:val="006B136F"/>
    <w:rsid w:val="006B4D6C"/>
    <w:rsid w:val="006B59C9"/>
    <w:rsid w:val="006B6813"/>
    <w:rsid w:val="006C1F8E"/>
    <w:rsid w:val="006C27C8"/>
    <w:rsid w:val="006C31AA"/>
    <w:rsid w:val="006C3AE9"/>
    <w:rsid w:val="006C401A"/>
    <w:rsid w:val="006C4939"/>
    <w:rsid w:val="006D00E1"/>
    <w:rsid w:val="006D17BB"/>
    <w:rsid w:val="006D3ED0"/>
    <w:rsid w:val="006D6258"/>
    <w:rsid w:val="006D748D"/>
    <w:rsid w:val="006E092F"/>
    <w:rsid w:val="006E0DDC"/>
    <w:rsid w:val="006E1175"/>
    <w:rsid w:val="006E1CCC"/>
    <w:rsid w:val="006E436C"/>
    <w:rsid w:val="006E5C1F"/>
    <w:rsid w:val="006F0E08"/>
    <w:rsid w:val="006F271F"/>
    <w:rsid w:val="006F512F"/>
    <w:rsid w:val="006F6542"/>
    <w:rsid w:val="00701D8E"/>
    <w:rsid w:val="00706667"/>
    <w:rsid w:val="00706E56"/>
    <w:rsid w:val="00712534"/>
    <w:rsid w:val="007211D6"/>
    <w:rsid w:val="00721BE9"/>
    <w:rsid w:val="00722B5E"/>
    <w:rsid w:val="00723F28"/>
    <w:rsid w:val="00727E65"/>
    <w:rsid w:val="00730674"/>
    <w:rsid w:val="00731290"/>
    <w:rsid w:val="00735642"/>
    <w:rsid w:val="00736DD7"/>
    <w:rsid w:val="0074394B"/>
    <w:rsid w:val="007442CE"/>
    <w:rsid w:val="007530AE"/>
    <w:rsid w:val="0075398C"/>
    <w:rsid w:val="00754F49"/>
    <w:rsid w:val="007617ED"/>
    <w:rsid w:val="00763781"/>
    <w:rsid w:val="00764689"/>
    <w:rsid w:val="00770E09"/>
    <w:rsid w:val="007712A3"/>
    <w:rsid w:val="00777085"/>
    <w:rsid w:val="0078136E"/>
    <w:rsid w:val="00783FA2"/>
    <w:rsid w:val="00784533"/>
    <w:rsid w:val="0078483C"/>
    <w:rsid w:val="00787250"/>
    <w:rsid w:val="007933D3"/>
    <w:rsid w:val="00794A86"/>
    <w:rsid w:val="00795065"/>
    <w:rsid w:val="00795437"/>
    <w:rsid w:val="00795547"/>
    <w:rsid w:val="00795947"/>
    <w:rsid w:val="007960DE"/>
    <w:rsid w:val="007A13CF"/>
    <w:rsid w:val="007A7AA9"/>
    <w:rsid w:val="007B4DAB"/>
    <w:rsid w:val="007B769A"/>
    <w:rsid w:val="007C04C5"/>
    <w:rsid w:val="007C4EE8"/>
    <w:rsid w:val="007C5410"/>
    <w:rsid w:val="007D2134"/>
    <w:rsid w:val="007D23C3"/>
    <w:rsid w:val="007D4969"/>
    <w:rsid w:val="007E0416"/>
    <w:rsid w:val="007E2D52"/>
    <w:rsid w:val="007E425D"/>
    <w:rsid w:val="007E4701"/>
    <w:rsid w:val="007E753A"/>
    <w:rsid w:val="007F27EA"/>
    <w:rsid w:val="008024C2"/>
    <w:rsid w:val="008028B8"/>
    <w:rsid w:val="008044DE"/>
    <w:rsid w:val="00805026"/>
    <w:rsid w:val="0080702E"/>
    <w:rsid w:val="00811D1E"/>
    <w:rsid w:val="00813B80"/>
    <w:rsid w:val="008145B1"/>
    <w:rsid w:val="0081467A"/>
    <w:rsid w:val="008174BA"/>
    <w:rsid w:val="00822313"/>
    <w:rsid w:val="008260F2"/>
    <w:rsid w:val="00836367"/>
    <w:rsid w:val="00836A51"/>
    <w:rsid w:val="00844B4A"/>
    <w:rsid w:val="008466A8"/>
    <w:rsid w:val="00846E11"/>
    <w:rsid w:val="00850923"/>
    <w:rsid w:val="00851F2C"/>
    <w:rsid w:val="00855DE4"/>
    <w:rsid w:val="00856B58"/>
    <w:rsid w:val="00860C8D"/>
    <w:rsid w:val="00861265"/>
    <w:rsid w:val="008612BD"/>
    <w:rsid w:val="0086291D"/>
    <w:rsid w:val="00862BBA"/>
    <w:rsid w:val="008649A5"/>
    <w:rsid w:val="0086572F"/>
    <w:rsid w:val="0086591A"/>
    <w:rsid w:val="00866352"/>
    <w:rsid w:val="00867C1B"/>
    <w:rsid w:val="00871643"/>
    <w:rsid w:val="008716D7"/>
    <w:rsid w:val="008729F5"/>
    <w:rsid w:val="00872A3B"/>
    <w:rsid w:val="00876FC9"/>
    <w:rsid w:val="008800E1"/>
    <w:rsid w:val="00880117"/>
    <w:rsid w:val="00885112"/>
    <w:rsid w:val="00886723"/>
    <w:rsid w:val="008903B6"/>
    <w:rsid w:val="00890E4F"/>
    <w:rsid w:val="0089135C"/>
    <w:rsid w:val="0089364C"/>
    <w:rsid w:val="00894EF1"/>
    <w:rsid w:val="00897004"/>
    <w:rsid w:val="008A2676"/>
    <w:rsid w:val="008A282A"/>
    <w:rsid w:val="008B122C"/>
    <w:rsid w:val="008B1FEA"/>
    <w:rsid w:val="008B22C0"/>
    <w:rsid w:val="008B6786"/>
    <w:rsid w:val="008B6CFF"/>
    <w:rsid w:val="008C633F"/>
    <w:rsid w:val="008D0B54"/>
    <w:rsid w:val="008D1AA8"/>
    <w:rsid w:val="008D29E5"/>
    <w:rsid w:val="008D3A38"/>
    <w:rsid w:val="008D3A4F"/>
    <w:rsid w:val="008D69F5"/>
    <w:rsid w:val="008D6FBB"/>
    <w:rsid w:val="008E00F4"/>
    <w:rsid w:val="008E176A"/>
    <w:rsid w:val="008E25B4"/>
    <w:rsid w:val="008E7A7D"/>
    <w:rsid w:val="008F02BF"/>
    <w:rsid w:val="008F1550"/>
    <w:rsid w:val="008F1AF4"/>
    <w:rsid w:val="008F2083"/>
    <w:rsid w:val="008F22EF"/>
    <w:rsid w:val="008F2662"/>
    <w:rsid w:val="008F3239"/>
    <w:rsid w:val="008F6128"/>
    <w:rsid w:val="008F63C3"/>
    <w:rsid w:val="00901A60"/>
    <w:rsid w:val="00902294"/>
    <w:rsid w:val="00903EAA"/>
    <w:rsid w:val="00907406"/>
    <w:rsid w:val="00912203"/>
    <w:rsid w:val="00913BF0"/>
    <w:rsid w:val="009146AA"/>
    <w:rsid w:val="00917035"/>
    <w:rsid w:val="00921BF7"/>
    <w:rsid w:val="00921DCD"/>
    <w:rsid w:val="00922464"/>
    <w:rsid w:val="00923A3B"/>
    <w:rsid w:val="00923B4C"/>
    <w:rsid w:val="00926B6D"/>
    <w:rsid w:val="0093167E"/>
    <w:rsid w:val="00932979"/>
    <w:rsid w:val="00936CE6"/>
    <w:rsid w:val="00936FE5"/>
    <w:rsid w:val="00942444"/>
    <w:rsid w:val="0094329E"/>
    <w:rsid w:val="00943F6D"/>
    <w:rsid w:val="00945509"/>
    <w:rsid w:val="00946930"/>
    <w:rsid w:val="00946B95"/>
    <w:rsid w:val="009475BE"/>
    <w:rsid w:val="0094774B"/>
    <w:rsid w:val="00953A62"/>
    <w:rsid w:val="00953C32"/>
    <w:rsid w:val="00953C68"/>
    <w:rsid w:val="00953D19"/>
    <w:rsid w:val="00954F94"/>
    <w:rsid w:val="00957320"/>
    <w:rsid w:val="00957426"/>
    <w:rsid w:val="00957542"/>
    <w:rsid w:val="009623E3"/>
    <w:rsid w:val="00972976"/>
    <w:rsid w:val="00974E19"/>
    <w:rsid w:val="009758E0"/>
    <w:rsid w:val="0097713B"/>
    <w:rsid w:val="009779F1"/>
    <w:rsid w:val="00977B62"/>
    <w:rsid w:val="00980B55"/>
    <w:rsid w:val="00981175"/>
    <w:rsid w:val="009821AC"/>
    <w:rsid w:val="00982270"/>
    <w:rsid w:val="009832CB"/>
    <w:rsid w:val="009850FD"/>
    <w:rsid w:val="0098594D"/>
    <w:rsid w:val="009866B9"/>
    <w:rsid w:val="009927FB"/>
    <w:rsid w:val="0099458D"/>
    <w:rsid w:val="00994CE2"/>
    <w:rsid w:val="00994E21"/>
    <w:rsid w:val="009950C3"/>
    <w:rsid w:val="00995EE1"/>
    <w:rsid w:val="009A048A"/>
    <w:rsid w:val="009A18C7"/>
    <w:rsid w:val="009B3689"/>
    <w:rsid w:val="009B72CA"/>
    <w:rsid w:val="009C5302"/>
    <w:rsid w:val="009C6414"/>
    <w:rsid w:val="009C6669"/>
    <w:rsid w:val="009C685E"/>
    <w:rsid w:val="009C7C2C"/>
    <w:rsid w:val="009C7DB4"/>
    <w:rsid w:val="009D5089"/>
    <w:rsid w:val="009D58BD"/>
    <w:rsid w:val="009D6307"/>
    <w:rsid w:val="009D6902"/>
    <w:rsid w:val="009D785B"/>
    <w:rsid w:val="009E6F39"/>
    <w:rsid w:val="009E764A"/>
    <w:rsid w:val="009F04E9"/>
    <w:rsid w:val="009F1730"/>
    <w:rsid w:val="009F1F67"/>
    <w:rsid w:val="009F2E33"/>
    <w:rsid w:val="009F40D1"/>
    <w:rsid w:val="009F678B"/>
    <w:rsid w:val="009F6FB8"/>
    <w:rsid w:val="00A00316"/>
    <w:rsid w:val="00A00890"/>
    <w:rsid w:val="00A03DCB"/>
    <w:rsid w:val="00A05A90"/>
    <w:rsid w:val="00A06506"/>
    <w:rsid w:val="00A0660D"/>
    <w:rsid w:val="00A076E8"/>
    <w:rsid w:val="00A11607"/>
    <w:rsid w:val="00A122AD"/>
    <w:rsid w:val="00A12644"/>
    <w:rsid w:val="00A12962"/>
    <w:rsid w:val="00A14DE7"/>
    <w:rsid w:val="00A20A13"/>
    <w:rsid w:val="00A2252C"/>
    <w:rsid w:val="00A2284A"/>
    <w:rsid w:val="00A22F47"/>
    <w:rsid w:val="00A23DA7"/>
    <w:rsid w:val="00A24C3A"/>
    <w:rsid w:val="00A269C2"/>
    <w:rsid w:val="00A26F9C"/>
    <w:rsid w:val="00A30494"/>
    <w:rsid w:val="00A30DA5"/>
    <w:rsid w:val="00A30EF8"/>
    <w:rsid w:val="00A33B35"/>
    <w:rsid w:val="00A3425F"/>
    <w:rsid w:val="00A344AC"/>
    <w:rsid w:val="00A34F0D"/>
    <w:rsid w:val="00A360F9"/>
    <w:rsid w:val="00A363A0"/>
    <w:rsid w:val="00A363CE"/>
    <w:rsid w:val="00A368DD"/>
    <w:rsid w:val="00A416A8"/>
    <w:rsid w:val="00A41912"/>
    <w:rsid w:val="00A42E7C"/>
    <w:rsid w:val="00A506BA"/>
    <w:rsid w:val="00A50EE4"/>
    <w:rsid w:val="00A52B26"/>
    <w:rsid w:val="00A5571F"/>
    <w:rsid w:val="00A557A5"/>
    <w:rsid w:val="00A55A4A"/>
    <w:rsid w:val="00A571F3"/>
    <w:rsid w:val="00A57765"/>
    <w:rsid w:val="00A60C06"/>
    <w:rsid w:val="00A62B8E"/>
    <w:rsid w:val="00A644DF"/>
    <w:rsid w:val="00A6541E"/>
    <w:rsid w:val="00A708BA"/>
    <w:rsid w:val="00A7140F"/>
    <w:rsid w:val="00A71504"/>
    <w:rsid w:val="00A71C0D"/>
    <w:rsid w:val="00A73409"/>
    <w:rsid w:val="00A73439"/>
    <w:rsid w:val="00A7388D"/>
    <w:rsid w:val="00A800AA"/>
    <w:rsid w:val="00A867B2"/>
    <w:rsid w:val="00A87E96"/>
    <w:rsid w:val="00A927A4"/>
    <w:rsid w:val="00A929BF"/>
    <w:rsid w:val="00A92CD5"/>
    <w:rsid w:val="00A93601"/>
    <w:rsid w:val="00A9394E"/>
    <w:rsid w:val="00A93D73"/>
    <w:rsid w:val="00A95D18"/>
    <w:rsid w:val="00A965A8"/>
    <w:rsid w:val="00A97636"/>
    <w:rsid w:val="00AA0256"/>
    <w:rsid w:val="00AA0831"/>
    <w:rsid w:val="00AA4A2E"/>
    <w:rsid w:val="00AA505B"/>
    <w:rsid w:val="00AA6F59"/>
    <w:rsid w:val="00AB0597"/>
    <w:rsid w:val="00AB12B8"/>
    <w:rsid w:val="00AB1D44"/>
    <w:rsid w:val="00AB2D8D"/>
    <w:rsid w:val="00AB3216"/>
    <w:rsid w:val="00AB36EB"/>
    <w:rsid w:val="00AB37CE"/>
    <w:rsid w:val="00AB4CA1"/>
    <w:rsid w:val="00AB618E"/>
    <w:rsid w:val="00AB6FB7"/>
    <w:rsid w:val="00AB7212"/>
    <w:rsid w:val="00AB7AFD"/>
    <w:rsid w:val="00AB7F12"/>
    <w:rsid w:val="00AC1601"/>
    <w:rsid w:val="00AC33E2"/>
    <w:rsid w:val="00AC41A3"/>
    <w:rsid w:val="00AC43E5"/>
    <w:rsid w:val="00AC5B86"/>
    <w:rsid w:val="00AC7314"/>
    <w:rsid w:val="00AC7FA6"/>
    <w:rsid w:val="00AD02E4"/>
    <w:rsid w:val="00AD3119"/>
    <w:rsid w:val="00AE423A"/>
    <w:rsid w:val="00AF19D2"/>
    <w:rsid w:val="00AF1C4A"/>
    <w:rsid w:val="00AF4D7D"/>
    <w:rsid w:val="00AF6284"/>
    <w:rsid w:val="00AF71E2"/>
    <w:rsid w:val="00B03642"/>
    <w:rsid w:val="00B03A97"/>
    <w:rsid w:val="00B03F8A"/>
    <w:rsid w:val="00B1062C"/>
    <w:rsid w:val="00B10B17"/>
    <w:rsid w:val="00B127C6"/>
    <w:rsid w:val="00B12C25"/>
    <w:rsid w:val="00B130E4"/>
    <w:rsid w:val="00B16E24"/>
    <w:rsid w:val="00B17F4D"/>
    <w:rsid w:val="00B23601"/>
    <w:rsid w:val="00B24A9F"/>
    <w:rsid w:val="00B25AD4"/>
    <w:rsid w:val="00B25B63"/>
    <w:rsid w:val="00B26984"/>
    <w:rsid w:val="00B279EF"/>
    <w:rsid w:val="00B31017"/>
    <w:rsid w:val="00B3217C"/>
    <w:rsid w:val="00B32D50"/>
    <w:rsid w:val="00B37320"/>
    <w:rsid w:val="00B406A3"/>
    <w:rsid w:val="00B42097"/>
    <w:rsid w:val="00B433F8"/>
    <w:rsid w:val="00B434C9"/>
    <w:rsid w:val="00B43F85"/>
    <w:rsid w:val="00B46D1E"/>
    <w:rsid w:val="00B46F77"/>
    <w:rsid w:val="00B47E07"/>
    <w:rsid w:val="00B572C0"/>
    <w:rsid w:val="00B5732D"/>
    <w:rsid w:val="00B603C5"/>
    <w:rsid w:val="00B67CFC"/>
    <w:rsid w:val="00B71342"/>
    <w:rsid w:val="00B71D98"/>
    <w:rsid w:val="00B7203B"/>
    <w:rsid w:val="00B74481"/>
    <w:rsid w:val="00B84805"/>
    <w:rsid w:val="00B8540A"/>
    <w:rsid w:val="00B87124"/>
    <w:rsid w:val="00B9026D"/>
    <w:rsid w:val="00B912E4"/>
    <w:rsid w:val="00B92CC7"/>
    <w:rsid w:val="00B946AB"/>
    <w:rsid w:val="00B94900"/>
    <w:rsid w:val="00B94C09"/>
    <w:rsid w:val="00BA063E"/>
    <w:rsid w:val="00BA16A5"/>
    <w:rsid w:val="00BA2C94"/>
    <w:rsid w:val="00BA6566"/>
    <w:rsid w:val="00BB08BB"/>
    <w:rsid w:val="00BB1D1D"/>
    <w:rsid w:val="00BB278A"/>
    <w:rsid w:val="00BB27BE"/>
    <w:rsid w:val="00BB2B0F"/>
    <w:rsid w:val="00BB2E5B"/>
    <w:rsid w:val="00BB36D7"/>
    <w:rsid w:val="00BB45BE"/>
    <w:rsid w:val="00BB4E1D"/>
    <w:rsid w:val="00BB5E88"/>
    <w:rsid w:val="00BB7B0D"/>
    <w:rsid w:val="00BC09B0"/>
    <w:rsid w:val="00BC609C"/>
    <w:rsid w:val="00BC6CF2"/>
    <w:rsid w:val="00BC7C26"/>
    <w:rsid w:val="00BC7E27"/>
    <w:rsid w:val="00BD0782"/>
    <w:rsid w:val="00BD3337"/>
    <w:rsid w:val="00BD3751"/>
    <w:rsid w:val="00BD3C7B"/>
    <w:rsid w:val="00BD6C85"/>
    <w:rsid w:val="00BE4D2D"/>
    <w:rsid w:val="00BF3625"/>
    <w:rsid w:val="00BF59F8"/>
    <w:rsid w:val="00BF618D"/>
    <w:rsid w:val="00C00383"/>
    <w:rsid w:val="00C0268F"/>
    <w:rsid w:val="00C03F0D"/>
    <w:rsid w:val="00C073CC"/>
    <w:rsid w:val="00C11655"/>
    <w:rsid w:val="00C14805"/>
    <w:rsid w:val="00C17E8C"/>
    <w:rsid w:val="00C239D5"/>
    <w:rsid w:val="00C250EB"/>
    <w:rsid w:val="00C2582B"/>
    <w:rsid w:val="00C25FC8"/>
    <w:rsid w:val="00C26491"/>
    <w:rsid w:val="00C27030"/>
    <w:rsid w:val="00C2741C"/>
    <w:rsid w:val="00C27FCD"/>
    <w:rsid w:val="00C306A4"/>
    <w:rsid w:val="00C33FFC"/>
    <w:rsid w:val="00C357C0"/>
    <w:rsid w:val="00C361D2"/>
    <w:rsid w:val="00C37FAD"/>
    <w:rsid w:val="00C40DAD"/>
    <w:rsid w:val="00C40F3D"/>
    <w:rsid w:val="00C41C37"/>
    <w:rsid w:val="00C42E58"/>
    <w:rsid w:val="00C43667"/>
    <w:rsid w:val="00C43A67"/>
    <w:rsid w:val="00C44C53"/>
    <w:rsid w:val="00C471A5"/>
    <w:rsid w:val="00C473AD"/>
    <w:rsid w:val="00C4775D"/>
    <w:rsid w:val="00C5213F"/>
    <w:rsid w:val="00C52BD0"/>
    <w:rsid w:val="00C5382E"/>
    <w:rsid w:val="00C53BE9"/>
    <w:rsid w:val="00C56991"/>
    <w:rsid w:val="00C6132C"/>
    <w:rsid w:val="00C667C9"/>
    <w:rsid w:val="00C7021E"/>
    <w:rsid w:val="00C7130F"/>
    <w:rsid w:val="00C72264"/>
    <w:rsid w:val="00C73183"/>
    <w:rsid w:val="00C74B84"/>
    <w:rsid w:val="00C75B54"/>
    <w:rsid w:val="00C778E3"/>
    <w:rsid w:val="00C81293"/>
    <w:rsid w:val="00C826C9"/>
    <w:rsid w:val="00C830D3"/>
    <w:rsid w:val="00C84D3D"/>
    <w:rsid w:val="00C84D84"/>
    <w:rsid w:val="00C8540F"/>
    <w:rsid w:val="00C85F54"/>
    <w:rsid w:val="00C8664C"/>
    <w:rsid w:val="00C86D01"/>
    <w:rsid w:val="00C87322"/>
    <w:rsid w:val="00C90631"/>
    <w:rsid w:val="00C95983"/>
    <w:rsid w:val="00C96509"/>
    <w:rsid w:val="00CA0A75"/>
    <w:rsid w:val="00CA301A"/>
    <w:rsid w:val="00CA4400"/>
    <w:rsid w:val="00CA460E"/>
    <w:rsid w:val="00CA548A"/>
    <w:rsid w:val="00CA691F"/>
    <w:rsid w:val="00CA773C"/>
    <w:rsid w:val="00CB0246"/>
    <w:rsid w:val="00CB1C38"/>
    <w:rsid w:val="00CB321C"/>
    <w:rsid w:val="00CB475F"/>
    <w:rsid w:val="00CB59F5"/>
    <w:rsid w:val="00CB6576"/>
    <w:rsid w:val="00CC0656"/>
    <w:rsid w:val="00CC1166"/>
    <w:rsid w:val="00CC3471"/>
    <w:rsid w:val="00CC61A9"/>
    <w:rsid w:val="00CC65C4"/>
    <w:rsid w:val="00CC6E89"/>
    <w:rsid w:val="00CC73DC"/>
    <w:rsid w:val="00CC79BD"/>
    <w:rsid w:val="00CC7EBD"/>
    <w:rsid w:val="00CD0BD3"/>
    <w:rsid w:val="00CD54CB"/>
    <w:rsid w:val="00CD54EB"/>
    <w:rsid w:val="00CD5F63"/>
    <w:rsid w:val="00CD6CD1"/>
    <w:rsid w:val="00CD72C8"/>
    <w:rsid w:val="00CE04B8"/>
    <w:rsid w:val="00CE12CA"/>
    <w:rsid w:val="00CE1F76"/>
    <w:rsid w:val="00CE314B"/>
    <w:rsid w:val="00CE4DB3"/>
    <w:rsid w:val="00CF05DD"/>
    <w:rsid w:val="00CF142E"/>
    <w:rsid w:val="00CF1B90"/>
    <w:rsid w:val="00CF3B3F"/>
    <w:rsid w:val="00CF4631"/>
    <w:rsid w:val="00CF4747"/>
    <w:rsid w:val="00CF4D0B"/>
    <w:rsid w:val="00CF64A9"/>
    <w:rsid w:val="00CF6B07"/>
    <w:rsid w:val="00D022EE"/>
    <w:rsid w:val="00D0273E"/>
    <w:rsid w:val="00D03109"/>
    <w:rsid w:val="00D0312C"/>
    <w:rsid w:val="00D06AA8"/>
    <w:rsid w:val="00D128B7"/>
    <w:rsid w:val="00D14204"/>
    <w:rsid w:val="00D14C6F"/>
    <w:rsid w:val="00D16124"/>
    <w:rsid w:val="00D20338"/>
    <w:rsid w:val="00D20B78"/>
    <w:rsid w:val="00D21FD0"/>
    <w:rsid w:val="00D22826"/>
    <w:rsid w:val="00D24F80"/>
    <w:rsid w:val="00D250C4"/>
    <w:rsid w:val="00D3070E"/>
    <w:rsid w:val="00D318DA"/>
    <w:rsid w:val="00D33FD4"/>
    <w:rsid w:val="00D356B7"/>
    <w:rsid w:val="00D420BE"/>
    <w:rsid w:val="00D429FE"/>
    <w:rsid w:val="00D4300E"/>
    <w:rsid w:val="00D4320B"/>
    <w:rsid w:val="00D4417F"/>
    <w:rsid w:val="00D44E67"/>
    <w:rsid w:val="00D45C59"/>
    <w:rsid w:val="00D468B1"/>
    <w:rsid w:val="00D46FA1"/>
    <w:rsid w:val="00D47DEA"/>
    <w:rsid w:val="00D51A2C"/>
    <w:rsid w:val="00D51E42"/>
    <w:rsid w:val="00D521B8"/>
    <w:rsid w:val="00D56648"/>
    <w:rsid w:val="00D60BEB"/>
    <w:rsid w:val="00D62EF1"/>
    <w:rsid w:val="00D62F5B"/>
    <w:rsid w:val="00D65197"/>
    <w:rsid w:val="00D70E67"/>
    <w:rsid w:val="00D743A9"/>
    <w:rsid w:val="00D76CFC"/>
    <w:rsid w:val="00D774D3"/>
    <w:rsid w:val="00D80E14"/>
    <w:rsid w:val="00D8137B"/>
    <w:rsid w:val="00D83537"/>
    <w:rsid w:val="00D847D1"/>
    <w:rsid w:val="00D85B4F"/>
    <w:rsid w:val="00D8735B"/>
    <w:rsid w:val="00D8758E"/>
    <w:rsid w:val="00D90AA4"/>
    <w:rsid w:val="00D9242C"/>
    <w:rsid w:val="00D9267B"/>
    <w:rsid w:val="00D92A20"/>
    <w:rsid w:val="00D9745D"/>
    <w:rsid w:val="00DA2A01"/>
    <w:rsid w:val="00DA2BEC"/>
    <w:rsid w:val="00DA3620"/>
    <w:rsid w:val="00DA3B3B"/>
    <w:rsid w:val="00DA6148"/>
    <w:rsid w:val="00DA6E10"/>
    <w:rsid w:val="00DA7BBC"/>
    <w:rsid w:val="00DB049B"/>
    <w:rsid w:val="00DB50A6"/>
    <w:rsid w:val="00DB707A"/>
    <w:rsid w:val="00DC02E4"/>
    <w:rsid w:val="00DC0830"/>
    <w:rsid w:val="00DC5E76"/>
    <w:rsid w:val="00DC669E"/>
    <w:rsid w:val="00DD2AD9"/>
    <w:rsid w:val="00DD461A"/>
    <w:rsid w:val="00DD5A5C"/>
    <w:rsid w:val="00DE3EBC"/>
    <w:rsid w:val="00DE618C"/>
    <w:rsid w:val="00DF17C6"/>
    <w:rsid w:val="00DF265E"/>
    <w:rsid w:val="00DF2675"/>
    <w:rsid w:val="00DF6F12"/>
    <w:rsid w:val="00E04A0C"/>
    <w:rsid w:val="00E06CC8"/>
    <w:rsid w:val="00E071E4"/>
    <w:rsid w:val="00E07477"/>
    <w:rsid w:val="00E07C9E"/>
    <w:rsid w:val="00E1015B"/>
    <w:rsid w:val="00E1216C"/>
    <w:rsid w:val="00E12E5D"/>
    <w:rsid w:val="00E149C0"/>
    <w:rsid w:val="00E15EB5"/>
    <w:rsid w:val="00E20E7B"/>
    <w:rsid w:val="00E2124E"/>
    <w:rsid w:val="00E23E93"/>
    <w:rsid w:val="00E25561"/>
    <w:rsid w:val="00E26733"/>
    <w:rsid w:val="00E3012D"/>
    <w:rsid w:val="00E30584"/>
    <w:rsid w:val="00E3086F"/>
    <w:rsid w:val="00E31AE5"/>
    <w:rsid w:val="00E34191"/>
    <w:rsid w:val="00E35CF9"/>
    <w:rsid w:val="00E3780E"/>
    <w:rsid w:val="00E4227E"/>
    <w:rsid w:val="00E45723"/>
    <w:rsid w:val="00E46141"/>
    <w:rsid w:val="00E52DAF"/>
    <w:rsid w:val="00E53201"/>
    <w:rsid w:val="00E55176"/>
    <w:rsid w:val="00E5582D"/>
    <w:rsid w:val="00E62520"/>
    <w:rsid w:val="00E63D94"/>
    <w:rsid w:val="00E6429F"/>
    <w:rsid w:val="00E704A0"/>
    <w:rsid w:val="00E70D0C"/>
    <w:rsid w:val="00E724F2"/>
    <w:rsid w:val="00E74D0D"/>
    <w:rsid w:val="00E778A2"/>
    <w:rsid w:val="00E77E6F"/>
    <w:rsid w:val="00E80E8F"/>
    <w:rsid w:val="00E83FDC"/>
    <w:rsid w:val="00E84A5D"/>
    <w:rsid w:val="00E871C4"/>
    <w:rsid w:val="00E87DC8"/>
    <w:rsid w:val="00E93990"/>
    <w:rsid w:val="00E96BE9"/>
    <w:rsid w:val="00EA0729"/>
    <w:rsid w:val="00EA0761"/>
    <w:rsid w:val="00EA2140"/>
    <w:rsid w:val="00EA2AFF"/>
    <w:rsid w:val="00EA42E6"/>
    <w:rsid w:val="00EB101E"/>
    <w:rsid w:val="00EB2ECA"/>
    <w:rsid w:val="00EB5D44"/>
    <w:rsid w:val="00EC0F5F"/>
    <w:rsid w:val="00EC24EB"/>
    <w:rsid w:val="00EC25DB"/>
    <w:rsid w:val="00EC2D9E"/>
    <w:rsid w:val="00EC3566"/>
    <w:rsid w:val="00EC6973"/>
    <w:rsid w:val="00EC7E84"/>
    <w:rsid w:val="00ED321A"/>
    <w:rsid w:val="00ED421C"/>
    <w:rsid w:val="00ED6426"/>
    <w:rsid w:val="00EE0673"/>
    <w:rsid w:val="00EE0FFC"/>
    <w:rsid w:val="00EE1079"/>
    <w:rsid w:val="00EE79E8"/>
    <w:rsid w:val="00EF01BF"/>
    <w:rsid w:val="00EF1FCE"/>
    <w:rsid w:val="00EF3FE8"/>
    <w:rsid w:val="00EF468C"/>
    <w:rsid w:val="00EF5FAD"/>
    <w:rsid w:val="00EF79D4"/>
    <w:rsid w:val="00F011B2"/>
    <w:rsid w:val="00F019F1"/>
    <w:rsid w:val="00F02189"/>
    <w:rsid w:val="00F0347C"/>
    <w:rsid w:val="00F06340"/>
    <w:rsid w:val="00F125B0"/>
    <w:rsid w:val="00F12EE9"/>
    <w:rsid w:val="00F14D7D"/>
    <w:rsid w:val="00F15151"/>
    <w:rsid w:val="00F22145"/>
    <w:rsid w:val="00F22212"/>
    <w:rsid w:val="00F2449F"/>
    <w:rsid w:val="00F259A8"/>
    <w:rsid w:val="00F25C94"/>
    <w:rsid w:val="00F25CF9"/>
    <w:rsid w:val="00F31086"/>
    <w:rsid w:val="00F317A6"/>
    <w:rsid w:val="00F35A08"/>
    <w:rsid w:val="00F374E2"/>
    <w:rsid w:val="00F378FE"/>
    <w:rsid w:val="00F37BC8"/>
    <w:rsid w:val="00F41237"/>
    <w:rsid w:val="00F4181D"/>
    <w:rsid w:val="00F4545F"/>
    <w:rsid w:val="00F46571"/>
    <w:rsid w:val="00F47B76"/>
    <w:rsid w:val="00F50EDB"/>
    <w:rsid w:val="00F50FD7"/>
    <w:rsid w:val="00F51A6A"/>
    <w:rsid w:val="00F51F5C"/>
    <w:rsid w:val="00F54195"/>
    <w:rsid w:val="00F570D4"/>
    <w:rsid w:val="00F62DD5"/>
    <w:rsid w:val="00F6425F"/>
    <w:rsid w:val="00F64267"/>
    <w:rsid w:val="00F671BE"/>
    <w:rsid w:val="00F70F1A"/>
    <w:rsid w:val="00F72FA0"/>
    <w:rsid w:val="00F74ACF"/>
    <w:rsid w:val="00F7504F"/>
    <w:rsid w:val="00F80765"/>
    <w:rsid w:val="00F8198D"/>
    <w:rsid w:val="00F838D3"/>
    <w:rsid w:val="00F85463"/>
    <w:rsid w:val="00F85EAA"/>
    <w:rsid w:val="00F86557"/>
    <w:rsid w:val="00F86F7B"/>
    <w:rsid w:val="00F873F5"/>
    <w:rsid w:val="00F87745"/>
    <w:rsid w:val="00F907E8"/>
    <w:rsid w:val="00F91880"/>
    <w:rsid w:val="00F91C35"/>
    <w:rsid w:val="00F92137"/>
    <w:rsid w:val="00F93F81"/>
    <w:rsid w:val="00F97682"/>
    <w:rsid w:val="00F97A7B"/>
    <w:rsid w:val="00FA0124"/>
    <w:rsid w:val="00FA0CA2"/>
    <w:rsid w:val="00FA1E86"/>
    <w:rsid w:val="00FA20FA"/>
    <w:rsid w:val="00FA29A9"/>
    <w:rsid w:val="00FA46B4"/>
    <w:rsid w:val="00FA7624"/>
    <w:rsid w:val="00FA7E52"/>
    <w:rsid w:val="00FB0D74"/>
    <w:rsid w:val="00FB6AE6"/>
    <w:rsid w:val="00FC0BDA"/>
    <w:rsid w:val="00FC10CF"/>
    <w:rsid w:val="00FC18ED"/>
    <w:rsid w:val="00FC2E1E"/>
    <w:rsid w:val="00FC5E8D"/>
    <w:rsid w:val="00FC6D22"/>
    <w:rsid w:val="00FD196D"/>
    <w:rsid w:val="00FD6614"/>
    <w:rsid w:val="00FD7CCD"/>
    <w:rsid w:val="00FF0ACC"/>
    <w:rsid w:val="00FF162C"/>
    <w:rsid w:val="00FF1F65"/>
    <w:rsid w:val="00FF31B5"/>
    <w:rsid w:val="00FF4BB8"/>
    <w:rsid w:val="00FF4D0D"/>
    <w:rsid w:val="00FF5122"/>
    <w:rsid w:val="00FF601E"/>
    <w:rsid w:val="00FF6AAF"/>
    <w:rsid w:val="00FF6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6FC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31">
    <w:name w:val="style131"/>
    <w:rsid w:val="006B2F22"/>
    <w:rPr>
      <w:sz w:val="20"/>
      <w:szCs w:val="20"/>
    </w:rPr>
  </w:style>
  <w:style w:type="character" w:styleId="CommentReference">
    <w:name w:val="annotation reference"/>
    <w:semiHidden/>
    <w:rsid w:val="001059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05941"/>
    <w:rPr>
      <w:sz w:val="20"/>
      <w:szCs w:val="20"/>
    </w:rPr>
  </w:style>
  <w:style w:type="paragraph" w:styleId="BalloonText">
    <w:name w:val="Balloon Text"/>
    <w:basedOn w:val="Normal"/>
    <w:semiHidden/>
    <w:rsid w:val="00105941"/>
    <w:rPr>
      <w:rFonts w:ascii="Tahoma" w:hAnsi="Tahoma" w:cs="Tahoma"/>
      <w:sz w:val="16"/>
      <w:szCs w:val="16"/>
    </w:rPr>
  </w:style>
  <w:style w:type="character" w:styleId="Hyperlink">
    <w:name w:val="Hyperlink"/>
    <w:rsid w:val="004A372B"/>
    <w:rPr>
      <w:color w:val="0000FF"/>
      <w:u w:val="single"/>
    </w:rPr>
  </w:style>
  <w:style w:type="table" w:styleId="TableGrid">
    <w:name w:val="Table Grid"/>
    <w:basedOn w:val="TableNormal"/>
    <w:rsid w:val="00B5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E29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9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E29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00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3700B"/>
  </w:style>
  <w:style w:type="character" w:customStyle="1" w:styleId="CommentSubjectChar">
    <w:name w:val="Comment Subject Char"/>
    <w:basedOn w:val="CommentTextChar"/>
    <w:link w:val="CommentSubject"/>
    <w:rsid w:val="0043700B"/>
  </w:style>
  <w:style w:type="paragraph" w:styleId="Revision">
    <w:name w:val="Revision"/>
    <w:hidden/>
    <w:uiPriority w:val="99"/>
    <w:semiHidden/>
    <w:rsid w:val="0043700B"/>
    <w:rPr>
      <w:sz w:val="24"/>
      <w:szCs w:val="24"/>
      <w:lang w:val="en-CA" w:eastAsia="en-CA"/>
    </w:rPr>
  </w:style>
  <w:style w:type="paragraph" w:styleId="TOC1">
    <w:name w:val="toc 1"/>
    <w:basedOn w:val="Normal"/>
    <w:next w:val="Normal"/>
    <w:autoRedefine/>
    <w:semiHidden/>
    <w:rsid w:val="001F1EBC"/>
  </w:style>
  <w:style w:type="character" w:styleId="PageNumber">
    <w:name w:val="page number"/>
    <w:basedOn w:val="DefaultParagraphFont"/>
    <w:rsid w:val="005D20AC"/>
  </w:style>
  <w:style w:type="character" w:styleId="HTMLCode">
    <w:name w:val="HTML Code"/>
    <w:rsid w:val="00491C8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C7AC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17DE8"/>
  </w:style>
  <w:style w:type="character" w:styleId="Emphasis">
    <w:name w:val="Emphasis"/>
    <w:basedOn w:val="DefaultParagraphFont"/>
    <w:uiPriority w:val="20"/>
    <w:qFormat/>
    <w:rsid w:val="006F271F"/>
    <w:rPr>
      <w:i/>
      <w:iCs/>
    </w:rPr>
  </w:style>
  <w:style w:type="character" w:styleId="Strong">
    <w:name w:val="Strong"/>
    <w:basedOn w:val="DefaultParagraphFont"/>
    <w:uiPriority w:val="22"/>
    <w:qFormat/>
    <w:rsid w:val="00D51E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E4D2D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19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19AA"/>
    <w:rPr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3B19A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69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6984"/>
    <w:rPr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2698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47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2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3463">
          <w:marLeft w:val="15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5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18661-F557-489D-82D8-29DACA8CB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though many studies have found an association between education and healthy aging, the mechanisms for this association remain unclear</vt:lpstr>
    </vt:vector>
  </TitlesOfParts>
  <Company>University of Waterloo</Company>
  <LinksUpToDate>false</LinksUpToDate>
  <CharactersWithSpaces>1798</CharactersWithSpaces>
  <SharedDoc>false</SharedDoc>
  <HLinks>
    <vt:vector size="6" baseType="variant">
      <vt:variant>
        <vt:i4>655407</vt:i4>
      </vt:variant>
      <vt:variant>
        <vt:i4>0</vt:i4>
      </vt:variant>
      <vt:variant>
        <vt:i4>0</vt:i4>
      </vt:variant>
      <vt:variant>
        <vt:i4>5</vt:i4>
      </vt:variant>
      <vt:variant>
        <vt:lpwstr>mailto:styas@uwaterloo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though many studies have found an association between education and healthy aging, the mechanisms for this association remain unclear</dc:title>
  <dc:creator>Christine</dc:creator>
  <cp:lastModifiedBy>Christine White</cp:lastModifiedBy>
  <cp:revision>7</cp:revision>
  <cp:lastPrinted>2013-09-10T16:16:00Z</cp:lastPrinted>
  <dcterms:created xsi:type="dcterms:W3CDTF">2015-08-27T02:30:00Z</dcterms:created>
  <dcterms:modified xsi:type="dcterms:W3CDTF">2015-09-23T00:55:00Z</dcterms:modified>
</cp:coreProperties>
</file>